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A5B11" w14:textId="7B79E84F" w:rsidR="00CD2A5C" w:rsidRPr="008E2235" w:rsidRDefault="00CD2A5C" w:rsidP="00CD2A5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8E2235">
        <w:rPr>
          <w:rFonts w:ascii="Times New Roman" w:hAnsi="Times New Roman" w:cs="Times New Roman"/>
          <w:b/>
          <w:sz w:val="24"/>
        </w:rPr>
        <w:t xml:space="preserve">Juvenile social defeat stress exposure </w:t>
      </w:r>
      <w:r w:rsidR="0091303C">
        <w:rPr>
          <w:rFonts w:ascii="Times New Roman" w:hAnsi="Times New Roman" w:cs="Times New Roman"/>
          <w:b/>
          <w:sz w:val="24"/>
        </w:rPr>
        <w:t>favors</w:t>
      </w:r>
      <w:r w:rsidRPr="008E2235">
        <w:rPr>
          <w:rFonts w:ascii="Times New Roman" w:hAnsi="Times New Roman" w:cs="Times New Roman"/>
          <w:b/>
          <w:sz w:val="24"/>
        </w:rPr>
        <w:t xml:space="preserve"> later onset of irritable bowel syndrome-like symptoms in mice</w:t>
      </w:r>
    </w:p>
    <w:p w14:paraId="6ED49981" w14:textId="77777777" w:rsidR="00CD2A5C" w:rsidRPr="00CD2A5C" w:rsidRDefault="00CD2A5C" w:rsidP="00CD2A5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</w:p>
    <w:p w14:paraId="40C6EB27" w14:textId="77777777" w:rsidR="00CD2A5C" w:rsidRPr="00CD2A5C" w:rsidRDefault="00CD2A5C" w:rsidP="00CD2A5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</w:p>
    <w:p w14:paraId="2A3811D5" w14:textId="77777777" w:rsidR="00CD2A5C" w:rsidRPr="00CD2A5C" w:rsidRDefault="00CD2A5C" w:rsidP="00CD2A5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  <w:r w:rsidRPr="00CD2A5C">
        <w:rPr>
          <w:rFonts w:ascii="Times New Roman" w:hAnsi="Times New Roman" w:cs="Times New Roman"/>
          <w:bCs/>
          <w:sz w:val="24"/>
        </w:rPr>
        <w:t>Author names</w:t>
      </w:r>
    </w:p>
    <w:p w14:paraId="4410E9FA" w14:textId="77777777" w:rsidR="00CD2A5C" w:rsidRPr="00CD2A5C" w:rsidRDefault="00CD2A5C" w:rsidP="00CD2A5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  <w:r w:rsidRPr="00CD2A5C">
        <w:rPr>
          <w:rFonts w:ascii="Times New Roman" w:hAnsi="Times New Roman" w:cs="Times New Roman"/>
          <w:bCs/>
          <w:sz w:val="24"/>
        </w:rPr>
        <w:t>Kenjiro Matsumoto, Kana Takata, Daisuke Yamada, Haruki Usuda, Koichiro Wada, Maaya Tada, Yoshiyuki Mishima, Shunji Ishihara, Syunji Horie, Akiyoshi Saitoh, and Shinichi Kato</w:t>
      </w:r>
    </w:p>
    <w:p w14:paraId="57ECEE3E" w14:textId="77777777" w:rsidR="00CD2A5C" w:rsidRPr="00CD2A5C" w:rsidRDefault="00CD2A5C" w:rsidP="00CD2A5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</w:p>
    <w:p w14:paraId="377C92DF" w14:textId="77777777" w:rsidR="00CD2A5C" w:rsidRPr="00CD2A5C" w:rsidRDefault="00CD2A5C" w:rsidP="00CD2A5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  <w:r w:rsidRPr="00CD2A5C">
        <w:rPr>
          <w:rFonts w:ascii="Times New Roman" w:hAnsi="Times New Roman" w:cs="Times New Roman"/>
          <w:bCs/>
          <w:sz w:val="24"/>
        </w:rPr>
        <w:t>Corresponding author</w:t>
      </w:r>
    </w:p>
    <w:p w14:paraId="411B4064" w14:textId="77777777" w:rsidR="00CD2A5C" w:rsidRPr="00CD2A5C" w:rsidRDefault="00CD2A5C" w:rsidP="00CD2A5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  <w:r w:rsidRPr="00CD2A5C">
        <w:rPr>
          <w:rFonts w:ascii="Times New Roman" w:hAnsi="Times New Roman" w:cs="Times New Roman"/>
          <w:bCs/>
          <w:sz w:val="24"/>
        </w:rPr>
        <w:t xml:space="preserve">Kenjiro Matsumoto, Division of Pathological Sciences, Department of Pharmacology and Experimental Therapeutics, Kyoto Pharmaceutical University, Misasagi 5, Yamashina, Kyoto 607-8414, Japan. </w:t>
      </w:r>
    </w:p>
    <w:p w14:paraId="4D820BD4" w14:textId="77777777" w:rsidR="00CD2A5C" w:rsidRPr="00CD2A5C" w:rsidRDefault="00CD2A5C" w:rsidP="00CD2A5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  <w:r w:rsidRPr="00CD2A5C">
        <w:rPr>
          <w:rFonts w:ascii="Times New Roman" w:hAnsi="Times New Roman" w:cs="Times New Roman"/>
          <w:bCs/>
          <w:sz w:val="24"/>
        </w:rPr>
        <w:t>E-mail: kenjiro@mb.kyoto-phu.ac.jp</w:t>
      </w:r>
    </w:p>
    <w:p w14:paraId="33A663AD" w14:textId="110C9325" w:rsidR="00CD2A5C" w:rsidRPr="00CD2A5C" w:rsidRDefault="00CD2A5C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1C2BFDCD" w14:textId="77777777" w:rsidR="00CD2A5C" w:rsidRDefault="00CD2A5C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br w:type="page"/>
      </w:r>
    </w:p>
    <w:p w14:paraId="64D34256" w14:textId="7189080C" w:rsidR="008B38F5" w:rsidRPr="00BD2868" w:rsidRDefault="003736E4" w:rsidP="00EB135B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lastRenderedPageBreak/>
        <w:t xml:space="preserve">Supplementary </w:t>
      </w:r>
      <w:r w:rsidR="008B38F5" w:rsidRPr="00BD2868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Table </w:t>
      </w:r>
      <w:r w:rsidR="00FD760A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1</w:t>
      </w:r>
      <w:r w:rsidR="008B38F5" w:rsidRPr="00BD2868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 </w:t>
      </w:r>
      <w:r w:rsidR="000E79BB">
        <w:rPr>
          <w:rFonts w:ascii="Times New Roman" w:hAnsi="Times New Roman" w:cs="Times New Roman"/>
          <w:color w:val="000000" w:themeColor="text1"/>
          <w:sz w:val="24"/>
          <w:szCs w:val="32"/>
        </w:rPr>
        <w:t>N</w:t>
      </w:r>
      <w:r w:rsidR="000E79BB" w:rsidRPr="000E79BB">
        <w:rPr>
          <w:rFonts w:ascii="Times New Roman" w:hAnsi="Times New Roman" w:cs="Times New Roman"/>
          <w:color w:val="000000" w:themeColor="text1"/>
          <w:sz w:val="24"/>
          <w:szCs w:val="32"/>
        </w:rPr>
        <w:t>oradrenalin</w:t>
      </w:r>
      <w:r w:rsidR="00710808">
        <w:rPr>
          <w:rFonts w:ascii="Times New Roman" w:hAnsi="Times New Roman" w:cs="Times New Roman"/>
          <w:color w:val="000000" w:themeColor="text1"/>
          <w:sz w:val="24"/>
          <w:szCs w:val="32"/>
        </w:rPr>
        <w:t>e</w:t>
      </w:r>
      <w:r w:rsidR="00FD760A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(N</w:t>
      </w:r>
      <w:r w:rsidR="000E79BB">
        <w:rPr>
          <w:rFonts w:ascii="Times New Roman" w:hAnsi="Times New Roman" w:cs="Times New Roman"/>
          <w:color w:val="000000" w:themeColor="text1"/>
          <w:sz w:val="24"/>
          <w:szCs w:val="32"/>
        </w:rPr>
        <w:t>A</w:t>
      </w:r>
      <w:r w:rsidR="00FD760A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), </w:t>
      </w:r>
      <w:r w:rsidR="00FD760A" w:rsidRPr="00FD760A">
        <w:rPr>
          <w:rFonts w:ascii="Times New Roman" w:hAnsi="Times New Roman" w:cs="Times New Roman"/>
          <w:color w:val="000000" w:themeColor="text1"/>
          <w:sz w:val="24"/>
          <w:szCs w:val="32"/>
        </w:rPr>
        <w:t>3-methoxy-4-hydroxyphenylglycol (MHPG) content and MHPG/NE ratio</w:t>
      </w:r>
      <w:r w:rsidR="008B38F5" w:rsidRPr="00BD2868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in the brain</w:t>
      </w:r>
      <w:r w:rsidR="00FD760A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</w:t>
      </w:r>
      <w:r w:rsidR="00FD760A" w:rsidRPr="00FD760A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of </w:t>
      </w:r>
      <w:r w:rsidR="001D0EE3">
        <w:rPr>
          <w:rFonts w:ascii="Times New Roman" w:hAnsi="Times New Roman" w:cs="Times New Roman"/>
          <w:color w:val="000000" w:themeColor="text1"/>
          <w:sz w:val="24"/>
          <w:szCs w:val="32"/>
        </w:rPr>
        <w:t>control</w:t>
      </w:r>
      <w:r w:rsidR="00FD760A" w:rsidRPr="00FD760A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and </w:t>
      </w:r>
      <w:r w:rsidR="00011559">
        <w:rPr>
          <w:rFonts w:ascii="Times New Roman" w:hAnsi="Times New Roman" w:cs="Times New Roman"/>
          <w:color w:val="000000" w:themeColor="text1"/>
          <w:sz w:val="24"/>
          <w:szCs w:val="32"/>
        </w:rPr>
        <w:t>juvenile</w:t>
      </w:r>
      <w:r w:rsidR="00FD760A" w:rsidRPr="00FD760A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SDS mice in no</w:t>
      </w:r>
      <w:r w:rsidR="00011559">
        <w:rPr>
          <w:rFonts w:ascii="Times New Roman" w:hAnsi="Times New Roman" w:cs="Times New Roman"/>
          <w:color w:val="000000" w:themeColor="text1"/>
          <w:sz w:val="24"/>
          <w:szCs w:val="32"/>
        </w:rPr>
        <w:t>n-r</w:t>
      </w:r>
      <w:r w:rsidR="00FD760A" w:rsidRPr="00FD760A">
        <w:rPr>
          <w:rFonts w:ascii="Times New Roman" w:hAnsi="Times New Roman" w:cs="Times New Roman"/>
          <w:color w:val="000000" w:themeColor="text1"/>
          <w:sz w:val="24"/>
          <w:szCs w:val="32"/>
        </w:rPr>
        <w:t>estrain</w:t>
      </w:r>
      <w:r w:rsidR="00011559">
        <w:rPr>
          <w:rFonts w:ascii="Times New Roman" w:hAnsi="Times New Roman" w:cs="Times New Roman"/>
          <w:color w:val="000000" w:themeColor="text1"/>
          <w:sz w:val="24"/>
          <w:szCs w:val="32"/>
        </w:rPr>
        <w:t>t stress</w:t>
      </w:r>
      <w:r w:rsidR="00FD760A" w:rsidRPr="00FD760A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</w:t>
      </w:r>
      <w:r w:rsidR="00FD760A">
        <w:rPr>
          <w:rFonts w:ascii="Times New Roman" w:hAnsi="Times New Roman" w:cs="Times New Roman"/>
          <w:color w:val="000000" w:themeColor="text1"/>
          <w:sz w:val="24"/>
          <w:szCs w:val="32"/>
        </w:rPr>
        <w:t>(</w:t>
      </w:r>
      <w:r w:rsidR="00011559">
        <w:rPr>
          <w:rFonts w:ascii="Times New Roman" w:hAnsi="Times New Roman" w:cs="Times New Roman"/>
          <w:color w:val="000000" w:themeColor="text1"/>
          <w:sz w:val="24"/>
          <w:szCs w:val="32"/>
        </w:rPr>
        <w:t>N</w:t>
      </w:r>
      <w:r w:rsidR="00FD760A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RS) </w:t>
      </w:r>
      <w:r w:rsidR="00FD760A" w:rsidRPr="00FD760A">
        <w:rPr>
          <w:rFonts w:ascii="Times New Roman" w:hAnsi="Times New Roman" w:cs="Times New Roman"/>
          <w:color w:val="000000" w:themeColor="text1"/>
          <w:sz w:val="24"/>
          <w:szCs w:val="32"/>
        </w:rPr>
        <w:t>or restrain</w:t>
      </w:r>
      <w:r w:rsidR="00011559">
        <w:rPr>
          <w:rFonts w:ascii="Times New Roman" w:hAnsi="Times New Roman" w:cs="Times New Roman"/>
          <w:color w:val="000000" w:themeColor="text1"/>
          <w:sz w:val="24"/>
          <w:szCs w:val="32"/>
        </w:rPr>
        <w:t>t</w:t>
      </w:r>
      <w:r w:rsidR="00FD760A" w:rsidRPr="00FD760A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stress </w:t>
      </w:r>
      <w:r w:rsidR="00011559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(RS) </w:t>
      </w:r>
      <w:r w:rsidR="00FD760A" w:rsidRPr="00FD760A">
        <w:rPr>
          <w:rFonts w:ascii="Times New Roman" w:hAnsi="Times New Roman" w:cs="Times New Roman"/>
          <w:color w:val="000000" w:themeColor="text1"/>
          <w:sz w:val="24"/>
          <w:szCs w:val="32"/>
        </w:rPr>
        <w:t>condition.</w:t>
      </w:r>
    </w:p>
    <w:tbl>
      <w:tblPr>
        <w:tblStyle w:val="5"/>
        <w:tblW w:w="13124" w:type="dxa"/>
        <w:tblLook w:val="04A0" w:firstRow="1" w:lastRow="0" w:firstColumn="1" w:lastColumn="0" w:noHBand="0" w:noVBand="1"/>
      </w:tblPr>
      <w:tblGrid>
        <w:gridCol w:w="1323"/>
        <w:gridCol w:w="1682"/>
        <w:gridCol w:w="1536"/>
        <w:gridCol w:w="1671"/>
        <w:gridCol w:w="1669"/>
        <w:gridCol w:w="1811"/>
        <w:gridCol w:w="1819"/>
        <w:gridCol w:w="1613"/>
      </w:tblGrid>
      <w:tr w:rsidR="00BD2868" w:rsidRPr="00BD2868" w14:paraId="434936D3" w14:textId="77777777" w:rsidTr="00FD76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4CDDD" w14:textId="77777777" w:rsidR="008B38F5" w:rsidRPr="00BD2868" w:rsidRDefault="008B38F5" w:rsidP="00A107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A4AFD" w14:textId="1B2787D6" w:rsidR="008B38F5" w:rsidRPr="00BD2868" w:rsidRDefault="00BA1676" w:rsidP="00A107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G</w:t>
            </w:r>
            <w:r w:rsidR="00E9377A" w:rsidRPr="00BD2868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rouping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B8C1F" w14:textId="77777777" w:rsidR="008B38F5" w:rsidRPr="00BD2868" w:rsidRDefault="008B38F5" w:rsidP="00A107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FCx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B74A7" w14:textId="77777777" w:rsidR="008B38F5" w:rsidRPr="00BD2868" w:rsidRDefault="008B38F5" w:rsidP="00A107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HPC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6FA04" w14:textId="77777777" w:rsidR="008B38F5" w:rsidRPr="00BD2868" w:rsidRDefault="008B38F5" w:rsidP="00A107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HYP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25300" w14:textId="70791164" w:rsidR="008B38F5" w:rsidRPr="00BD2868" w:rsidRDefault="008B38F5" w:rsidP="00A10756">
            <w:pPr>
              <w:tabs>
                <w:tab w:val="left" w:pos="396"/>
                <w:tab w:val="center" w:pos="321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AMY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72866" w14:textId="77777777" w:rsidR="008B38F5" w:rsidRPr="00BD2868" w:rsidRDefault="008B38F5" w:rsidP="00A107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STR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5C592" w14:textId="77777777" w:rsidR="008B38F5" w:rsidRPr="00BD2868" w:rsidRDefault="008B38F5" w:rsidP="00A107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LIM</w:t>
            </w:r>
          </w:p>
        </w:tc>
      </w:tr>
      <w:tr w:rsidR="00BD2868" w:rsidRPr="00BD2868" w14:paraId="761D87F2" w14:textId="77777777" w:rsidTr="00FD7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C90CC0" w14:textId="61B4CD89" w:rsidR="008B38F5" w:rsidRPr="00BD2868" w:rsidRDefault="008B38F5" w:rsidP="00A1075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N</w:t>
            </w:r>
            <w:r w:rsidR="000E79BB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A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FB0242" w14:textId="40A05CDF" w:rsidR="008B38F5" w:rsidRPr="00BD2868" w:rsidRDefault="001D0EE3" w:rsidP="00A10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ontrol</w:t>
            </w:r>
            <w:r w:rsidR="00E9377A"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r w:rsidR="00011559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="00E9377A"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RS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927604" w14:textId="52BF1C91" w:rsidR="008B38F5" w:rsidRPr="00BD2868" w:rsidRDefault="00EB0120" w:rsidP="00A10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0.85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5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C661B3" w14:textId="2C0C2998" w:rsidR="008B38F5" w:rsidRPr="00BD2868" w:rsidRDefault="0069349E" w:rsidP="00A10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88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20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9EFF99" w14:textId="6167EEAA" w:rsidR="008B38F5" w:rsidRPr="00BD2868" w:rsidRDefault="001828CF" w:rsidP="00A10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52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8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C055D0" w14:textId="1E9249C3" w:rsidR="008B38F5" w:rsidRPr="00BD2868" w:rsidRDefault="000E03D4" w:rsidP="00A10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0.82</w:t>
            </w:r>
            <w:r w:rsidR="00FB176E"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</w:t>
            </w:r>
            <w:r w:rsidR="00FB176E"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 xml:space="preserve"> 0.03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A90679" w14:textId="6B5DAFC9" w:rsidR="008B38F5" w:rsidRPr="00BD2868" w:rsidRDefault="00175CDF" w:rsidP="00A10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22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7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6A17BC" w14:textId="7B482C15" w:rsidR="008B38F5" w:rsidRPr="00BD2868" w:rsidRDefault="002B6EFD" w:rsidP="00A10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95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6</w:t>
            </w:r>
          </w:p>
        </w:tc>
      </w:tr>
      <w:tr w:rsidR="00BD2868" w:rsidRPr="00BD2868" w14:paraId="1010DBD4" w14:textId="77777777" w:rsidTr="00FD760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tcBorders>
              <w:left w:val="single" w:sz="4" w:space="0" w:color="auto"/>
              <w:right w:val="single" w:sz="4" w:space="0" w:color="auto"/>
            </w:tcBorders>
          </w:tcPr>
          <w:p w14:paraId="65F54A78" w14:textId="0C1C531D" w:rsidR="008B38F5" w:rsidRPr="00BD2868" w:rsidRDefault="0033197E" w:rsidP="00A1075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i w:val="0"/>
                <w:iCs w:val="0"/>
                <w:color w:val="000000" w:themeColor="text1"/>
                <w:sz w:val="24"/>
              </w:rPr>
              <w:t>(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ng/mL)</w:t>
            </w:r>
          </w:p>
        </w:tc>
        <w:tc>
          <w:tcPr>
            <w:tcW w:w="1685" w:type="dxa"/>
            <w:tcBorders>
              <w:left w:val="single" w:sz="4" w:space="0" w:color="auto"/>
              <w:right w:val="single" w:sz="4" w:space="0" w:color="auto"/>
            </w:tcBorders>
          </w:tcPr>
          <w:p w14:paraId="0E36CBAB" w14:textId="7531CB0E" w:rsidR="008B38F5" w:rsidRPr="00BD2868" w:rsidRDefault="00E9377A" w:rsidP="00A10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DS, </w:t>
            </w:r>
            <w:r w:rsidR="00011559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RS</w:t>
            </w:r>
          </w:p>
        </w:tc>
        <w:tc>
          <w:tcPr>
            <w:tcW w:w="1539" w:type="dxa"/>
            <w:tcBorders>
              <w:left w:val="single" w:sz="4" w:space="0" w:color="auto"/>
              <w:right w:val="single" w:sz="4" w:space="0" w:color="auto"/>
            </w:tcBorders>
          </w:tcPr>
          <w:p w14:paraId="67300C13" w14:textId="0964904D" w:rsidR="008B38F5" w:rsidRPr="00BD2868" w:rsidRDefault="00EB0120" w:rsidP="00A10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86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6</w:t>
            </w:r>
          </w:p>
        </w:tc>
        <w:tc>
          <w:tcPr>
            <w:tcW w:w="1675" w:type="dxa"/>
            <w:tcBorders>
              <w:left w:val="single" w:sz="4" w:space="0" w:color="auto"/>
              <w:right w:val="single" w:sz="4" w:space="0" w:color="auto"/>
            </w:tcBorders>
          </w:tcPr>
          <w:p w14:paraId="394C3482" w14:textId="0B155612" w:rsidR="008B38F5" w:rsidRPr="00BD2868" w:rsidRDefault="0069349E" w:rsidP="00A10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87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5</w:t>
            </w:r>
          </w:p>
        </w:tc>
        <w:tc>
          <w:tcPr>
            <w:tcW w:w="1673" w:type="dxa"/>
            <w:tcBorders>
              <w:left w:val="single" w:sz="4" w:space="0" w:color="auto"/>
              <w:right w:val="single" w:sz="4" w:space="0" w:color="auto"/>
            </w:tcBorders>
          </w:tcPr>
          <w:p w14:paraId="3B871F84" w14:textId="2C49A6AE" w:rsidR="008B38F5" w:rsidRPr="00BD2868" w:rsidRDefault="001828CF" w:rsidP="00A10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36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32</w:t>
            </w:r>
          </w:p>
        </w:tc>
        <w:tc>
          <w:tcPr>
            <w:tcW w:w="1815" w:type="dxa"/>
            <w:tcBorders>
              <w:left w:val="single" w:sz="4" w:space="0" w:color="auto"/>
              <w:right w:val="single" w:sz="4" w:space="0" w:color="auto"/>
            </w:tcBorders>
          </w:tcPr>
          <w:p w14:paraId="49D0DEF3" w14:textId="3CEA2DAB" w:rsidR="008B38F5" w:rsidRPr="00BD2868" w:rsidRDefault="00FB176E" w:rsidP="00A10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84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3</w:t>
            </w: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</w:tcPr>
          <w:p w14:paraId="6D05DB81" w14:textId="11D5DEC8" w:rsidR="008B38F5" w:rsidRPr="00BD2868" w:rsidRDefault="00175CDF" w:rsidP="00A10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23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7</w:t>
            </w:r>
          </w:p>
        </w:tc>
        <w:tc>
          <w:tcPr>
            <w:tcW w:w="1617" w:type="dxa"/>
            <w:tcBorders>
              <w:left w:val="single" w:sz="4" w:space="0" w:color="auto"/>
              <w:right w:val="single" w:sz="4" w:space="0" w:color="auto"/>
            </w:tcBorders>
          </w:tcPr>
          <w:p w14:paraId="14C2CBCB" w14:textId="44BAE992" w:rsidR="008B38F5" w:rsidRPr="00BD2868" w:rsidRDefault="002B6EFD" w:rsidP="00A10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96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7</w:t>
            </w:r>
          </w:p>
        </w:tc>
      </w:tr>
      <w:tr w:rsidR="00BD2868" w:rsidRPr="00BD2868" w14:paraId="756CEF64" w14:textId="77777777" w:rsidTr="00FD7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tcBorders>
              <w:left w:val="single" w:sz="4" w:space="0" w:color="auto"/>
              <w:right w:val="single" w:sz="4" w:space="0" w:color="auto"/>
            </w:tcBorders>
          </w:tcPr>
          <w:p w14:paraId="71CE0684" w14:textId="77777777" w:rsidR="008B38F5" w:rsidRPr="00BD2868" w:rsidRDefault="008B38F5" w:rsidP="00A1075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</w:p>
        </w:tc>
        <w:tc>
          <w:tcPr>
            <w:tcW w:w="1685" w:type="dxa"/>
            <w:tcBorders>
              <w:left w:val="single" w:sz="4" w:space="0" w:color="auto"/>
              <w:right w:val="single" w:sz="4" w:space="0" w:color="auto"/>
            </w:tcBorders>
          </w:tcPr>
          <w:p w14:paraId="07DCE021" w14:textId="20E2561C" w:rsidR="008B38F5" w:rsidRPr="00BD2868" w:rsidRDefault="001D0EE3" w:rsidP="00A10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ontrol</w:t>
            </w:r>
            <w:r w:rsidR="00EB3AEF"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, RS</w:t>
            </w:r>
          </w:p>
        </w:tc>
        <w:tc>
          <w:tcPr>
            <w:tcW w:w="1539" w:type="dxa"/>
            <w:tcBorders>
              <w:left w:val="single" w:sz="4" w:space="0" w:color="auto"/>
              <w:right w:val="single" w:sz="4" w:space="0" w:color="auto"/>
            </w:tcBorders>
          </w:tcPr>
          <w:p w14:paraId="3F8F144D" w14:textId="239518BA" w:rsidR="008B38F5" w:rsidRPr="00BD2868" w:rsidRDefault="00EB0120" w:rsidP="00A10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80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5</w:t>
            </w:r>
          </w:p>
        </w:tc>
        <w:tc>
          <w:tcPr>
            <w:tcW w:w="1675" w:type="dxa"/>
            <w:tcBorders>
              <w:left w:val="single" w:sz="4" w:space="0" w:color="auto"/>
              <w:right w:val="single" w:sz="4" w:space="0" w:color="auto"/>
            </w:tcBorders>
          </w:tcPr>
          <w:p w14:paraId="6F0A9E4B" w14:textId="1841483A" w:rsidR="008B38F5" w:rsidRPr="00BD2868" w:rsidRDefault="0069349E" w:rsidP="00A10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68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3</w:t>
            </w:r>
          </w:p>
        </w:tc>
        <w:tc>
          <w:tcPr>
            <w:tcW w:w="1673" w:type="dxa"/>
            <w:tcBorders>
              <w:left w:val="single" w:sz="4" w:space="0" w:color="auto"/>
              <w:right w:val="single" w:sz="4" w:space="0" w:color="auto"/>
            </w:tcBorders>
          </w:tcPr>
          <w:p w14:paraId="056798AA" w14:textId="5B2141D7" w:rsidR="008B38F5" w:rsidRPr="00BD2868" w:rsidRDefault="001828CF" w:rsidP="00A10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10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7</w:t>
            </w:r>
          </w:p>
        </w:tc>
        <w:tc>
          <w:tcPr>
            <w:tcW w:w="1815" w:type="dxa"/>
            <w:tcBorders>
              <w:left w:val="single" w:sz="4" w:space="0" w:color="auto"/>
              <w:right w:val="single" w:sz="4" w:space="0" w:color="auto"/>
            </w:tcBorders>
          </w:tcPr>
          <w:p w14:paraId="72585725" w14:textId="6BCBFAFA" w:rsidR="008B38F5" w:rsidRPr="00BD2868" w:rsidRDefault="00FB176E" w:rsidP="00A10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65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2</w:t>
            </w:r>
            <w:r w:rsidR="00A42C54"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</w:tcPr>
          <w:p w14:paraId="421418C8" w14:textId="5C876C8B" w:rsidR="008B38F5" w:rsidRPr="00BD2868" w:rsidRDefault="00175CDF" w:rsidP="00A10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21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4</w:t>
            </w:r>
          </w:p>
        </w:tc>
        <w:tc>
          <w:tcPr>
            <w:tcW w:w="1617" w:type="dxa"/>
            <w:tcBorders>
              <w:left w:val="single" w:sz="4" w:space="0" w:color="auto"/>
              <w:right w:val="single" w:sz="4" w:space="0" w:color="auto"/>
            </w:tcBorders>
          </w:tcPr>
          <w:p w14:paraId="180791B1" w14:textId="08642F53" w:rsidR="008B38F5" w:rsidRPr="00BD2868" w:rsidRDefault="002B6EFD" w:rsidP="00A10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92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6</w:t>
            </w:r>
          </w:p>
        </w:tc>
      </w:tr>
      <w:tr w:rsidR="00BD2868" w:rsidRPr="00BD2868" w14:paraId="5E025376" w14:textId="77777777" w:rsidTr="00FD760A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8C317" w14:textId="77777777" w:rsidR="008B38F5" w:rsidRPr="00BD2868" w:rsidRDefault="008B38F5" w:rsidP="00A1075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</w:p>
        </w:tc>
        <w:tc>
          <w:tcPr>
            <w:tcW w:w="1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13BA0" w14:textId="77777777" w:rsidR="008B38F5" w:rsidRPr="00BD2868" w:rsidRDefault="00EB3AEF" w:rsidP="00A10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DS, RS</w:t>
            </w:r>
          </w:p>
        </w:tc>
        <w:tc>
          <w:tcPr>
            <w:tcW w:w="15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91CC0" w14:textId="1695E17F" w:rsidR="008B38F5" w:rsidRPr="00BD2868" w:rsidRDefault="00EB0120" w:rsidP="00A10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83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5</w:t>
            </w:r>
          </w:p>
        </w:tc>
        <w:tc>
          <w:tcPr>
            <w:tcW w:w="16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0D15C" w14:textId="3EA51802" w:rsidR="008B38F5" w:rsidRPr="00BD2868" w:rsidRDefault="0069349E" w:rsidP="00A10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72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5</w:t>
            </w:r>
          </w:p>
        </w:tc>
        <w:tc>
          <w:tcPr>
            <w:tcW w:w="1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C8791" w14:textId="2B133A82" w:rsidR="008B38F5" w:rsidRPr="00BD2868" w:rsidRDefault="001828CF" w:rsidP="00A10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30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0</w:t>
            </w:r>
          </w:p>
        </w:tc>
        <w:tc>
          <w:tcPr>
            <w:tcW w:w="18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9BB03" w14:textId="5B0B2DE5" w:rsidR="008B38F5" w:rsidRPr="00BD2868" w:rsidRDefault="00FB176E" w:rsidP="00A10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60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9</w:t>
            </w:r>
            <w:r w:rsidR="00FD760A"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18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84D29" w14:textId="46A2F697" w:rsidR="008B38F5" w:rsidRPr="00BD2868" w:rsidRDefault="00175CDF" w:rsidP="00A10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20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6</w:t>
            </w:r>
          </w:p>
        </w:tc>
        <w:tc>
          <w:tcPr>
            <w:tcW w:w="16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50D77" w14:textId="04CCA5F3" w:rsidR="008B38F5" w:rsidRPr="00BD2868" w:rsidRDefault="002B6EFD" w:rsidP="00A10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91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3</w:t>
            </w:r>
          </w:p>
        </w:tc>
      </w:tr>
      <w:tr w:rsidR="00FD760A" w:rsidRPr="00BD2868" w14:paraId="4EAB3160" w14:textId="77777777" w:rsidTr="00FD7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48CFC7" w14:textId="77777777" w:rsidR="00FD760A" w:rsidRPr="00BD2868" w:rsidRDefault="00FD760A" w:rsidP="00FD760A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MHPG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57CD12" w14:textId="07F3238C" w:rsidR="00FD760A" w:rsidRPr="00BD2868" w:rsidRDefault="001D0EE3" w:rsidP="00FD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ontrol</w:t>
            </w:r>
            <w:r w:rsidR="00FD760A"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r w:rsidR="00011559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="00FD760A"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RS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632C31" w14:textId="65C6C280" w:rsidR="00FD760A" w:rsidRPr="00BD2868" w:rsidRDefault="00FD760A" w:rsidP="00FD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58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4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A328FE" w14:textId="6E385800" w:rsidR="00FD760A" w:rsidRPr="00BD2868" w:rsidRDefault="00FD760A" w:rsidP="00FD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66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2.07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688645" w14:textId="42D24FEE" w:rsidR="00FD760A" w:rsidRPr="00BD2868" w:rsidRDefault="00FD760A" w:rsidP="00FD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44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39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F3D16A" w14:textId="200AC69E" w:rsidR="00FD760A" w:rsidRPr="00BD2868" w:rsidRDefault="00FD760A" w:rsidP="00FD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06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1.33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B5D33C" w14:textId="76023669" w:rsidR="00FD760A" w:rsidRPr="00BD2868" w:rsidRDefault="00FD760A" w:rsidP="00FD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4.36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2.58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7564DC" w14:textId="62C8896C" w:rsidR="00FD760A" w:rsidRPr="00BD2868" w:rsidRDefault="00FD760A" w:rsidP="00FD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36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0</w:t>
            </w:r>
          </w:p>
        </w:tc>
      </w:tr>
      <w:tr w:rsidR="00FD760A" w:rsidRPr="00BD2868" w14:paraId="48D43A73" w14:textId="77777777" w:rsidTr="00FD760A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tcBorders>
              <w:left w:val="single" w:sz="4" w:space="0" w:color="auto"/>
              <w:right w:val="single" w:sz="4" w:space="0" w:color="auto"/>
            </w:tcBorders>
          </w:tcPr>
          <w:p w14:paraId="18920778" w14:textId="498896CA" w:rsidR="00FD760A" w:rsidRPr="00BD2868" w:rsidRDefault="0033197E" w:rsidP="00FD760A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i w:val="0"/>
                <w:iCs w:val="0"/>
                <w:color w:val="000000" w:themeColor="text1"/>
                <w:sz w:val="24"/>
              </w:rPr>
              <w:t>(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ng/mL)</w:t>
            </w:r>
          </w:p>
        </w:tc>
        <w:tc>
          <w:tcPr>
            <w:tcW w:w="1685" w:type="dxa"/>
            <w:tcBorders>
              <w:left w:val="single" w:sz="4" w:space="0" w:color="auto"/>
              <w:right w:val="single" w:sz="4" w:space="0" w:color="auto"/>
            </w:tcBorders>
          </w:tcPr>
          <w:p w14:paraId="35354708" w14:textId="3A44AB78" w:rsidR="00FD760A" w:rsidRPr="00BD2868" w:rsidRDefault="00FD760A" w:rsidP="00FD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DS, </w:t>
            </w:r>
            <w:r w:rsidR="00011559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RS</w:t>
            </w:r>
          </w:p>
        </w:tc>
        <w:tc>
          <w:tcPr>
            <w:tcW w:w="1539" w:type="dxa"/>
            <w:tcBorders>
              <w:left w:val="single" w:sz="4" w:space="0" w:color="auto"/>
              <w:right w:val="single" w:sz="4" w:space="0" w:color="auto"/>
            </w:tcBorders>
          </w:tcPr>
          <w:p w14:paraId="57F2DFD6" w14:textId="3DEDCF70" w:rsidR="00FD760A" w:rsidRPr="00BD2868" w:rsidRDefault="00FD760A" w:rsidP="00FD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41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7</w:t>
            </w:r>
          </w:p>
        </w:tc>
        <w:tc>
          <w:tcPr>
            <w:tcW w:w="1675" w:type="dxa"/>
            <w:tcBorders>
              <w:left w:val="single" w:sz="4" w:space="0" w:color="auto"/>
              <w:right w:val="single" w:sz="4" w:space="0" w:color="auto"/>
            </w:tcBorders>
          </w:tcPr>
          <w:p w14:paraId="1B81FE18" w14:textId="776C1D87" w:rsidR="00FD760A" w:rsidRPr="00BD2868" w:rsidRDefault="00FD760A" w:rsidP="00FD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80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1.69</w:t>
            </w:r>
          </w:p>
        </w:tc>
        <w:tc>
          <w:tcPr>
            <w:tcW w:w="1673" w:type="dxa"/>
            <w:tcBorders>
              <w:left w:val="single" w:sz="4" w:space="0" w:color="auto"/>
              <w:right w:val="single" w:sz="4" w:space="0" w:color="auto"/>
            </w:tcBorders>
          </w:tcPr>
          <w:p w14:paraId="64FDA107" w14:textId="1FF8AB8A" w:rsidR="00FD760A" w:rsidRPr="00BD2868" w:rsidRDefault="00FD760A" w:rsidP="00FD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21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48</w:t>
            </w:r>
          </w:p>
        </w:tc>
        <w:tc>
          <w:tcPr>
            <w:tcW w:w="1815" w:type="dxa"/>
            <w:tcBorders>
              <w:left w:val="single" w:sz="4" w:space="0" w:color="auto"/>
              <w:right w:val="single" w:sz="4" w:space="0" w:color="auto"/>
            </w:tcBorders>
          </w:tcPr>
          <w:p w14:paraId="7117803A" w14:textId="1CE0CACE" w:rsidR="00FD760A" w:rsidRPr="00BD2868" w:rsidRDefault="00FD760A" w:rsidP="00FD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95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71</w:t>
            </w: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</w:tcPr>
          <w:p w14:paraId="2D9F267C" w14:textId="2C72E088" w:rsidR="00FD760A" w:rsidRPr="00BD2868" w:rsidRDefault="00FD760A" w:rsidP="00FD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8.76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11.89</w:t>
            </w:r>
          </w:p>
        </w:tc>
        <w:tc>
          <w:tcPr>
            <w:tcW w:w="1617" w:type="dxa"/>
            <w:tcBorders>
              <w:left w:val="single" w:sz="4" w:space="0" w:color="auto"/>
              <w:right w:val="single" w:sz="4" w:space="0" w:color="auto"/>
            </w:tcBorders>
          </w:tcPr>
          <w:p w14:paraId="4D942ECD" w14:textId="63D2A0AC" w:rsidR="00FD760A" w:rsidRPr="00BD2868" w:rsidRDefault="00FD760A" w:rsidP="00FD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19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0</w:t>
            </w:r>
          </w:p>
        </w:tc>
      </w:tr>
      <w:tr w:rsidR="00FD760A" w:rsidRPr="00BD2868" w14:paraId="064E5FCB" w14:textId="77777777" w:rsidTr="00FD7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tcBorders>
              <w:left w:val="single" w:sz="4" w:space="0" w:color="auto"/>
              <w:right w:val="single" w:sz="4" w:space="0" w:color="auto"/>
            </w:tcBorders>
          </w:tcPr>
          <w:p w14:paraId="10D32EAA" w14:textId="77777777" w:rsidR="00FD760A" w:rsidRPr="00BD2868" w:rsidRDefault="00FD760A" w:rsidP="00FD760A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</w:p>
        </w:tc>
        <w:tc>
          <w:tcPr>
            <w:tcW w:w="1685" w:type="dxa"/>
            <w:tcBorders>
              <w:left w:val="single" w:sz="4" w:space="0" w:color="auto"/>
              <w:right w:val="single" w:sz="4" w:space="0" w:color="auto"/>
            </w:tcBorders>
          </w:tcPr>
          <w:p w14:paraId="10B1DDEB" w14:textId="54A4C65C" w:rsidR="00FD760A" w:rsidRPr="00BD2868" w:rsidRDefault="001D0EE3" w:rsidP="00FD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ontrol</w:t>
            </w:r>
            <w:r w:rsidR="00FD760A"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, RS</w:t>
            </w:r>
          </w:p>
        </w:tc>
        <w:tc>
          <w:tcPr>
            <w:tcW w:w="1539" w:type="dxa"/>
            <w:tcBorders>
              <w:left w:val="single" w:sz="4" w:space="0" w:color="auto"/>
              <w:right w:val="single" w:sz="4" w:space="0" w:color="auto"/>
            </w:tcBorders>
          </w:tcPr>
          <w:p w14:paraId="129B2FA7" w14:textId="33D9FFEA" w:rsidR="00FD760A" w:rsidRPr="00BD2868" w:rsidRDefault="00FD760A" w:rsidP="00FD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89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4</w:t>
            </w:r>
          </w:p>
        </w:tc>
        <w:tc>
          <w:tcPr>
            <w:tcW w:w="1675" w:type="dxa"/>
            <w:tcBorders>
              <w:left w:val="single" w:sz="4" w:space="0" w:color="auto"/>
              <w:right w:val="single" w:sz="4" w:space="0" w:color="auto"/>
            </w:tcBorders>
          </w:tcPr>
          <w:p w14:paraId="667FE4BE" w14:textId="5B743A5F" w:rsidR="00FD760A" w:rsidRPr="00BD2868" w:rsidRDefault="00FD760A" w:rsidP="00FD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85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1.24</w:t>
            </w:r>
          </w:p>
        </w:tc>
        <w:tc>
          <w:tcPr>
            <w:tcW w:w="1673" w:type="dxa"/>
            <w:tcBorders>
              <w:left w:val="single" w:sz="4" w:space="0" w:color="auto"/>
              <w:right w:val="single" w:sz="4" w:space="0" w:color="auto"/>
            </w:tcBorders>
          </w:tcPr>
          <w:p w14:paraId="53774D60" w14:textId="6AF54B0B" w:rsidR="00FD760A" w:rsidRPr="00BD2868" w:rsidRDefault="00FD760A" w:rsidP="00FD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71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51</w:t>
            </w:r>
          </w:p>
        </w:tc>
        <w:tc>
          <w:tcPr>
            <w:tcW w:w="1815" w:type="dxa"/>
            <w:tcBorders>
              <w:left w:val="single" w:sz="4" w:space="0" w:color="auto"/>
              <w:right w:val="single" w:sz="4" w:space="0" w:color="auto"/>
            </w:tcBorders>
          </w:tcPr>
          <w:p w14:paraId="22E03B7C" w14:textId="6E1DAFC0" w:rsidR="00FD760A" w:rsidRPr="00BD2868" w:rsidRDefault="00FD760A" w:rsidP="00FD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14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1.03</w:t>
            </w: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</w:tcPr>
          <w:p w14:paraId="0F56D533" w14:textId="515E2FC1" w:rsidR="00FD760A" w:rsidRPr="00BD2868" w:rsidRDefault="00FD760A" w:rsidP="00FD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6.82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12.68</w:t>
            </w:r>
          </w:p>
        </w:tc>
        <w:tc>
          <w:tcPr>
            <w:tcW w:w="1617" w:type="dxa"/>
            <w:tcBorders>
              <w:left w:val="single" w:sz="4" w:space="0" w:color="auto"/>
              <w:right w:val="single" w:sz="4" w:space="0" w:color="auto"/>
            </w:tcBorders>
          </w:tcPr>
          <w:p w14:paraId="113DAE24" w14:textId="686DCA92" w:rsidR="00FD760A" w:rsidRPr="00BD2868" w:rsidRDefault="00FD760A" w:rsidP="00FD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79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6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</w:p>
        </w:tc>
      </w:tr>
      <w:tr w:rsidR="00FD760A" w:rsidRPr="00BD2868" w14:paraId="1B563C7E" w14:textId="77777777" w:rsidTr="00FD760A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D9184" w14:textId="77777777" w:rsidR="00FD760A" w:rsidRPr="00BD2868" w:rsidRDefault="00FD760A" w:rsidP="00FD760A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</w:p>
        </w:tc>
        <w:tc>
          <w:tcPr>
            <w:tcW w:w="1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43339" w14:textId="1408022E" w:rsidR="00FD760A" w:rsidRPr="00BD2868" w:rsidRDefault="00FD760A" w:rsidP="00FD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DS, RS</w:t>
            </w:r>
          </w:p>
        </w:tc>
        <w:tc>
          <w:tcPr>
            <w:tcW w:w="15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DC304" w14:textId="521E052E" w:rsidR="00FD760A" w:rsidRPr="00BD2868" w:rsidRDefault="00FD760A" w:rsidP="00FD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82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6</w:t>
            </w:r>
          </w:p>
        </w:tc>
        <w:tc>
          <w:tcPr>
            <w:tcW w:w="16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F1180" w14:textId="30206C74" w:rsidR="00FD760A" w:rsidRPr="00BD2868" w:rsidRDefault="00FD760A" w:rsidP="00FD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80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72</w:t>
            </w:r>
          </w:p>
        </w:tc>
        <w:tc>
          <w:tcPr>
            <w:tcW w:w="1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F12F3" w14:textId="392717C2" w:rsidR="00FD760A" w:rsidRPr="00BD2868" w:rsidRDefault="00FD760A" w:rsidP="00FD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65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32</w:t>
            </w:r>
          </w:p>
        </w:tc>
        <w:tc>
          <w:tcPr>
            <w:tcW w:w="18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6C323" w14:textId="4CD28CBA" w:rsidR="00FD760A" w:rsidRPr="00BD2868" w:rsidRDefault="00FD760A" w:rsidP="00FD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53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1.44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18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90983" w14:textId="4261E056" w:rsidR="00FD760A" w:rsidRPr="00BD2868" w:rsidRDefault="00FD760A" w:rsidP="00FD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5.44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2.20</w:t>
            </w:r>
          </w:p>
        </w:tc>
        <w:tc>
          <w:tcPr>
            <w:tcW w:w="16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EEF7B" w14:textId="3DA770AF" w:rsidR="00FD760A" w:rsidRPr="00BD2868" w:rsidRDefault="00FD760A" w:rsidP="00FD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60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6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</w:p>
        </w:tc>
      </w:tr>
      <w:tr w:rsidR="00FD760A" w:rsidRPr="00BD2868" w14:paraId="0AE7AC16" w14:textId="77777777" w:rsidTr="00FD7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5B7C86" w14:textId="1456920A" w:rsidR="00FD760A" w:rsidRPr="00BD2868" w:rsidRDefault="00FD760A" w:rsidP="00FD760A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MHPG/</w:t>
            </w:r>
            <w:r w:rsidRPr="00BD2868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N</w:t>
            </w:r>
            <w:r w:rsidR="000E79BB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A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C4F6DA" w14:textId="3C3BD7C1" w:rsidR="00FD760A" w:rsidRPr="00BD2868" w:rsidRDefault="001D0EE3" w:rsidP="00FD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ontrol</w:t>
            </w:r>
            <w:r w:rsidR="00FD760A"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r w:rsidR="00011559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="00FD760A"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RS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3EB854" w14:textId="60638F55" w:rsidR="00FD760A" w:rsidRPr="00BD2868" w:rsidRDefault="00FD760A" w:rsidP="00FD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84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1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322BA8" w14:textId="4B5CC810" w:rsidR="00FD760A" w:rsidRPr="00BD2868" w:rsidRDefault="00FD760A" w:rsidP="00FD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.96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3.09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C1AE44" w14:textId="617B3955" w:rsidR="00FD760A" w:rsidRPr="00BD2868" w:rsidRDefault="00FD760A" w:rsidP="00FD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90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9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471F33" w14:textId="7CB5145C" w:rsidR="00FD760A" w:rsidRPr="00BD2868" w:rsidRDefault="00FD760A" w:rsidP="00FD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0.11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1.94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84BFB7" w14:textId="46518DA2" w:rsidR="00FD760A" w:rsidRPr="00BD2868" w:rsidRDefault="00FD760A" w:rsidP="00FD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9.71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13.55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BBC7AA" w14:textId="42FD3C86" w:rsidR="00FD760A" w:rsidRPr="00BD2868" w:rsidRDefault="00FD760A" w:rsidP="00FD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44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8</w:t>
            </w:r>
          </w:p>
        </w:tc>
      </w:tr>
      <w:tr w:rsidR="00FD760A" w:rsidRPr="00BD2868" w14:paraId="0D55231D" w14:textId="77777777" w:rsidTr="00FD760A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tcBorders>
              <w:left w:val="single" w:sz="4" w:space="0" w:color="auto"/>
              <w:right w:val="single" w:sz="4" w:space="0" w:color="auto"/>
            </w:tcBorders>
          </w:tcPr>
          <w:p w14:paraId="74C18DF9" w14:textId="77777777" w:rsidR="00FD760A" w:rsidRPr="00BD2868" w:rsidRDefault="00FD760A" w:rsidP="00FD76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85" w:type="dxa"/>
            <w:tcBorders>
              <w:left w:val="single" w:sz="4" w:space="0" w:color="auto"/>
              <w:right w:val="single" w:sz="4" w:space="0" w:color="auto"/>
            </w:tcBorders>
          </w:tcPr>
          <w:p w14:paraId="40707C53" w14:textId="63F4104F" w:rsidR="00FD760A" w:rsidRPr="00BD2868" w:rsidRDefault="00FD760A" w:rsidP="00FD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DS, </w:t>
            </w:r>
            <w:r w:rsidR="00011559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RS</w:t>
            </w:r>
          </w:p>
        </w:tc>
        <w:tc>
          <w:tcPr>
            <w:tcW w:w="1539" w:type="dxa"/>
            <w:tcBorders>
              <w:left w:val="single" w:sz="4" w:space="0" w:color="auto"/>
              <w:right w:val="single" w:sz="4" w:space="0" w:color="auto"/>
            </w:tcBorders>
          </w:tcPr>
          <w:p w14:paraId="365E412A" w14:textId="54D397BC" w:rsidR="00FD760A" w:rsidRPr="00BD2868" w:rsidRDefault="00FD760A" w:rsidP="00FD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68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0</w:t>
            </w:r>
          </w:p>
        </w:tc>
        <w:tc>
          <w:tcPr>
            <w:tcW w:w="1675" w:type="dxa"/>
            <w:tcBorders>
              <w:left w:val="single" w:sz="4" w:space="0" w:color="auto"/>
              <w:right w:val="single" w:sz="4" w:space="0" w:color="auto"/>
            </w:tcBorders>
          </w:tcPr>
          <w:p w14:paraId="58F6A6E6" w14:textId="487FA3AD" w:rsidR="00FD760A" w:rsidRPr="00BD2868" w:rsidRDefault="00FD760A" w:rsidP="00FD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0.63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3.16</w:t>
            </w:r>
          </w:p>
        </w:tc>
        <w:tc>
          <w:tcPr>
            <w:tcW w:w="1673" w:type="dxa"/>
            <w:tcBorders>
              <w:left w:val="single" w:sz="4" w:space="0" w:color="auto"/>
              <w:right w:val="single" w:sz="4" w:space="0" w:color="auto"/>
            </w:tcBorders>
          </w:tcPr>
          <w:p w14:paraId="096D99B4" w14:textId="10F7AB98" w:rsidR="00FD760A" w:rsidRPr="00BD2868" w:rsidRDefault="00FD760A" w:rsidP="00FD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67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26</w:t>
            </w:r>
          </w:p>
        </w:tc>
        <w:tc>
          <w:tcPr>
            <w:tcW w:w="1815" w:type="dxa"/>
            <w:tcBorders>
              <w:left w:val="single" w:sz="4" w:space="0" w:color="auto"/>
              <w:right w:val="single" w:sz="4" w:space="0" w:color="auto"/>
            </w:tcBorders>
          </w:tcPr>
          <w:p w14:paraId="4CAE4131" w14:textId="21EEDE67" w:rsidR="00FD760A" w:rsidRPr="00BD2868" w:rsidRDefault="00FD760A" w:rsidP="00FD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86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84</w:t>
            </w: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</w:tcPr>
          <w:p w14:paraId="5407D47C" w14:textId="0C3478AC" w:rsidR="00FD760A" w:rsidRPr="00BD2868" w:rsidRDefault="00FD760A" w:rsidP="00FD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52.79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53.70</w:t>
            </w:r>
          </w:p>
        </w:tc>
        <w:tc>
          <w:tcPr>
            <w:tcW w:w="1617" w:type="dxa"/>
            <w:tcBorders>
              <w:left w:val="single" w:sz="4" w:space="0" w:color="auto"/>
              <w:right w:val="single" w:sz="4" w:space="0" w:color="auto"/>
            </w:tcBorders>
          </w:tcPr>
          <w:p w14:paraId="4B6F712A" w14:textId="6BB4C433" w:rsidR="00FD760A" w:rsidRPr="00BD2868" w:rsidRDefault="00FD760A" w:rsidP="00FD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28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4</w:t>
            </w:r>
          </w:p>
        </w:tc>
      </w:tr>
      <w:tr w:rsidR="00FD760A" w:rsidRPr="00BD2868" w14:paraId="0D91E3CE" w14:textId="77777777" w:rsidTr="00FD7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tcBorders>
              <w:left w:val="single" w:sz="4" w:space="0" w:color="auto"/>
              <w:right w:val="single" w:sz="4" w:space="0" w:color="auto"/>
            </w:tcBorders>
          </w:tcPr>
          <w:p w14:paraId="1630D49F" w14:textId="77777777" w:rsidR="00FD760A" w:rsidRPr="00BD2868" w:rsidRDefault="00FD760A" w:rsidP="00FD76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85" w:type="dxa"/>
            <w:tcBorders>
              <w:left w:val="single" w:sz="4" w:space="0" w:color="auto"/>
              <w:right w:val="single" w:sz="4" w:space="0" w:color="auto"/>
            </w:tcBorders>
          </w:tcPr>
          <w:p w14:paraId="6A599D5E" w14:textId="0FABB2CC" w:rsidR="00FD760A" w:rsidRPr="00BD2868" w:rsidRDefault="001D0EE3" w:rsidP="00FD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ontrol</w:t>
            </w:r>
            <w:r w:rsidR="00FD760A"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, RS</w:t>
            </w:r>
          </w:p>
        </w:tc>
        <w:tc>
          <w:tcPr>
            <w:tcW w:w="1539" w:type="dxa"/>
            <w:tcBorders>
              <w:left w:val="single" w:sz="4" w:space="0" w:color="auto"/>
              <w:right w:val="single" w:sz="4" w:space="0" w:color="auto"/>
            </w:tcBorders>
          </w:tcPr>
          <w:p w14:paraId="0AF7158A" w14:textId="4EF14D3D" w:rsidR="00FD760A" w:rsidRPr="00BD2868" w:rsidRDefault="00FD760A" w:rsidP="00FD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36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6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1675" w:type="dxa"/>
            <w:tcBorders>
              <w:left w:val="single" w:sz="4" w:space="0" w:color="auto"/>
              <w:right w:val="single" w:sz="4" w:space="0" w:color="auto"/>
            </w:tcBorders>
          </w:tcPr>
          <w:p w14:paraId="4402024F" w14:textId="0EF14970" w:rsidR="00FD760A" w:rsidRPr="00BD2868" w:rsidRDefault="00FD760A" w:rsidP="00FD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.80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2.42</w:t>
            </w:r>
          </w:p>
        </w:tc>
        <w:tc>
          <w:tcPr>
            <w:tcW w:w="1673" w:type="dxa"/>
            <w:tcBorders>
              <w:left w:val="single" w:sz="4" w:space="0" w:color="auto"/>
              <w:right w:val="single" w:sz="4" w:space="0" w:color="auto"/>
            </w:tcBorders>
          </w:tcPr>
          <w:p w14:paraId="1C1F6CDD" w14:textId="23FF94AB" w:rsidR="00FD760A" w:rsidRPr="00BD2868" w:rsidRDefault="00FD760A" w:rsidP="00FD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37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39</w:t>
            </w:r>
          </w:p>
        </w:tc>
        <w:tc>
          <w:tcPr>
            <w:tcW w:w="1815" w:type="dxa"/>
            <w:tcBorders>
              <w:left w:val="single" w:sz="4" w:space="0" w:color="auto"/>
              <w:right w:val="single" w:sz="4" w:space="0" w:color="auto"/>
            </w:tcBorders>
          </w:tcPr>
          <w:p w14:paraId="7CA01DCB" w14:textId="61A8D92A" w:rsidR="00FD760A" w:rsidRPr="00BD2868" w:rsidRDefault="00FD760A" w:rsidP="00FD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.10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1.81</w:t>
            </w: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</w:tcPr>
          <w:p w14:paraId="25A3E7D6" w14:textId="54872B76" w:rsidR="00FD760A" w:rsidRPr="00BD2868" w:rsidRDefault="00FD760A" w:rsidP="00FD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29.92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49.18</w:t>
            </w:r>
          </w:p>
        </w:tc>
        <w:tc>
          <w:tcPr>
            <w:tcW w:w="1617" w:type="dxa"/>
            <w:tcBorders>
              <w:left w:val="single" w:sz="4" w:space="0" w:color="auto"/>
              <w:right w:val="single" w:sz="4" w:space="0" w:color="auto"/>
            </w:tcBorders>
          </w:tcPr>
          <w:p w14:paraId="1C01D695" w14:textId="6DE4D460" w:rsidR="00FD760A" w:rsidRPr="00BD2868" w:rsidRDefault="00FD760A" w:rsidP="00FD7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96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5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</w:p>
        </w:tc>
      </w:tr>
      <w:tr w:rsidR="00FD760A" w:rsidRPr="00BD2868" w14:paraId="038BBCF4" w14:textId="77777777" w:rsidTr="00FD760A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D08DD" w14:textId="77777777" w:rsidR="00FD760A" w:rsidRPr="00BD2868" w:rsidRDefault="00FD760A" w:rsidP="00FD76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9D483" w14:textId="35DCACFA" w:rsidR="00FD760A" w:rsidRPr="00BD2868" w:rsidRDefault="00FD760A" w:rsidP="00FD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DS, RS</w:t>
            </w:r>
          </w:p>
        </w:tc>
        <w:tc>
          <w:tcPr>
            <w:tcW w:w="15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A7157" w14:textId="60B2CB9F" w:rsidR="00FD760A" w:rsidRPr="00BD2868" w:rsidRDefault="00FD760A" w:rsidP="00FD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17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7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16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B08F2" w14:textId="70A4A3EB" w:rsidR="00FD760A" w:rsidRPr="00BD2868" w:rsidRDefault="00FD760A" w:rsidP="00FD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94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67</w:t>
            </w:r>
          </w:p>
        </w:tc>
        <w:tc>
          <w:tcPr>
            <w:tcW w:w="1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30CCC" w14:textId="1F867781" w:rsidR="00FD760A" w:rsidRPr="00BD2868" w:rsidRDefault="00FD760A" w:rsidP="00FD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30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25</w:t>
            </w:r>
          </w:p>
        </w:tc>
        <w:tc>
          <w:tcPr>
            <w:tcW w:w="18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EC2A0" w14:textId="370F2EEB" w:rsidR="00FD760A" w:rsidRPr="00BD2868" w:rsidRDefault="00FD760A" w:rsidP="00FD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2.93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1.94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18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D7022" w14:textId="03CCA749" w:rsidR="00FD760A" w:rsidRPr="00BD2868" w:rsidRDefault="00FD760A" w:rsidP="00FD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3.61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5.37</w:t>
            </w:r>
          </w:p>
        </w:tc>
        <w:tc>
          <w:tcPr>
            <w:tcW w:w="16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3936E" w14:textId="2A8B67BC" w:rsidR="00FD760A" w:rsidRPr="00BD2868" w:rsidRDefault="00FD760A" w:rsidP="00FD7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76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6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</w:p>
        </w:tc>
      </w:tr>
    </w:tbl>
    <w:p w14:paraId="52F7B402" w14:textId="13EF52BA" w:rsidR="008E2235" w:rsidRDefault="008B38F5" w:rsidP="00FD760A">
      <w:pPr>
        <w:jc w:val="left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BD2868">
        <w:rPr>
          <w:rFonts w:ascii="Times New Roman" w:hAnsi="Times New Roman" w:cs="Times New Roman"/>
          <w:color w:val="000000" w:themeColor="text1"/>
          <w:sz w:val="24"/>
          <w:szCs w:val="32"/>
        </w:rPr>
        <w:t>FCx, frontal cortex; HPC, hippocampus; HYP, hypothalamus; AMY, amygdala; STR, striatum; LIM, limbic area</w:t>
      </w:r>
      <w:r w:rsidR="00EB3AEF" w:rsidRPr="00BD2868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. </w:t>
      </w:r>
      <w:r w:rsidR="00FD760A" w:rsidRPr="00FD760A">
        <w:rPr>
          <w:rFonts w:ascii="Times New Roman" w:hAnsi="Times New Roman" w:cs="Times New Roman"/>
          <w:color w:val="000000" w:themeColor="text1"/>
          <w:sz w:val="24"/>
          <w:szCs w:val="32"/>
        </w:rPr>
        <w:t>Data are presented as the mean ± SE</w:t>
      </w:r>
      <w:r w:rsidR="00007955">
        <w:rPr>
          <w:rFonts w:ascii="Times New Roman" w:hAnsi="Times New Roman" w:cs="Times New Roman"/>
          <w:color w:val="000000" w:themeColor="text1"/>
          <w:sz w:val="24"/>
          <w:szCs w:val="32"/>
        </w:rPr>
        <w:t>M</w:t>
      </w:r>
      <w:r w:rsidR="00FD760A" w:rsidRPr="00FD760A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for 8 mice per group. *P &lt; 0.05 for comparison with the no restrained group. </w:t>
      </w:r>
    </w:p>
    <w:p w14:paraId="5744BEAB" w14:textId="77777777" w:rsidR="008E2235" w:rsidRDefault="008E223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32"/>
        </w:rPr>
      </w:pPr>
      <w:r>
        <w:rPr>
          <w:rFonts w:ascii="Times New Roman" w:hAnsi="Times New Roman" w:cs="Times New Roman"/>
          <w:color w:val="000000" w:themeColor="text1"/>
          <w:sz w:val="24"/>
          <w:szCs w:val="32"/>
        </w:rPr>
        <w:br w:type="page"/>
      </w:r>
    </w:p>
    <w:p w14:paraId="6C9A0B94" w14:textId="2B7BED33" w:rsidR="008E2235" w:rsidRPr="00E009A0" w:rsidRDefault="008E2235" w:rsidP="008E2235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lastRenderedPageBreak/>
        <w:t xml:space="preserve">Supplementary </w:t>
      </w:r>
      <w:r w:rsidRPr="00BD2868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2</w:t>
      </w:r>
      <w:r w:rsidRPr="00BD2868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>D</w:t>
      </w:r>
      <w:r w:rsidRPr="00507969">
        <w:rPr>
          <w:rFonts w:ascii="Times New Roman" w:hAnsi="Times New Roman" w:cs="Times New Roman"/>
          <w:color w:val="000000" w:themeColor="text1"/>
          <w:sz w:val="24"/>
          <w:szCs w:val="32"/>
        </w:rPr>
        <w:t>opamine (DA), homovanillic acid (HVA), 3,4-dihydroxyphenylacetic acid (DOPAC) content, and (DOPAC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>+</w:t>
      </w:r>
      <w:r w:rsidRPr="00507969">
        <w:rPr>
          <w:rFonts w:ascii="Times New Roman" w:hAnsi="Times New Roman" w:cs="Times New Roman"/>
          <w:color w:val="000000" w:themeColor="text1"/>
          <w:sz w:val="24"/>
          <w:szCs w:val="32"/>
        </w:rPr>
        <w:t>HVA)/DA ratio</w:t>
      </w:r>
      <w:r w:rsidRPr="00BD2868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in the brain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</w:t>
      </w:r>
      <w:r w:rsidRPr="00FD760A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of </w:t>
      </w:r>
      <w:r w:rsidR="001D0EE3">
        <w:rPr>
          <w:rFonts w:ascii="Times New Roman" w:hAnsi="Times New Roman" w:cs="Times New Roman"/>
          <w:color w:val="000000" w:themeColor="text1"/>
          <w:sz w:val="24"/>
          <w:szCs w:val="32"/>
        </w:rPr>
        <w:t>control</w:t>
      </w:r>
      <w:r w:rsidRPr="00FD760A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>juvenile</w:t>
      </w:r>
      <w:r w:rsidRPr="00FD760A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SDS mice in no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>n-r</w:t>
      </w:r>
      <w:r w:rsidRPr="00FD760A">
        <w:rPr>
          <w:rFonts w:ascii="Times New Roman" w:hAnsi="Times New Roman" w:cs="Times New Roman"/>
          <w:color w:val="000000" w:themeColor="text1"/>
          <w:sz w:val="24"/>
          <w:szCs w:val="32"/>
        </w:rPr>
        <w:t>estrain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>t stress</w:t>
      </w:r>
      <w:r w:rsidRPr="00FD760A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(NRS) </w:t>
      </w:r>
      <w:r w:rsidRPr="00FD760A">
        <w:rPr>
          <w:rFonts w:ascii="Times New Roman" w:hAnsi="Times New Roman" w:cs="Times New Roman"/>
          <w:color w:val="000000" w:themeColor="text1"/>
          <w:sz w:val="24"/>
          <w:szCs w:val="32"/>
        </w:rPr>
        <w:t>or restrain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>t</w:t>
      </w:r>
      <w:r w:rsidRPr="00FD760A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stress 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(RS) </w:t>
      </w:r>
      <w:r w:rsidRPr="00FD760A">
        <w:rPr>
          <w:rFonts w:ascii="Times New Roman" w:hAnsi="Times New Roman" w:cs="Times New Roman"/>
          <w:color w:val="000000" w:themeColor="text1"/>
          <w:sz w:val="24"/>
          <w:szCs w:val="32"/>
        </w:rPr>
        <w:t>condition.</w:t>
      </w:r>
    </w:p>
    <w:tbl>
      <w:tblPr>
        <w:tblStyle w:val="5"/>
        <w:tblW w:w="13124" w:type="dxa"/>
        <w:tblLook w:val="04A0" w:firstRow="1" w:lastRow="0" w:firstColumn="1" w:lastColumn="0" w:noHBand="0" w:noVBand="1"/>
      </w:tblPr>
      <w:tblGrid>
        <w:gridCol w:w="1543"/>
        <w:gridCol w:w="1671"/>
        <w:gridCol w:w="1443"/>
        <w:gridCol w:w="1926"/>
        <w:gridCol w:w="1514"/>
        <w:gridCol w:w="1652"/>
        <w:gridCol w:w="1640"/>
        <w:gridCol w:w="1735"/>
      </w:tblGrid>
      <w:tr w:rsidR="008E2235" w:rsidRPr="00BD2868" w14:paraId="3FBED6EF" w14:textId="77777777" w:rsidTr="001B58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B1630" w14:textId="77777777" w:rsidR="008E2235" w:rsidRPr="00BD2868" w:rsidRDefault="008E2235" w:rsidP="001B58D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F1F27" w14:textId="77777777" w:rsidR="008E2235" w:rsidRPr="00BD2868" w:rsidRDefault="008E2235" w:rsidP="001B58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Grouping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B14C7" w14:textId="77777777" w:rsidR="008E2235" w:rsidRPr="00BD2868" w:rsidRDefault="008E2235" w:rsidP="001B58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FCx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8E890" w14:textId="77777777" w:rsidR="008E2235" w:rsidRPr="00BD2868" w:rsidRDefault="008E2235" w:rsidP="001B58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HPC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EC716" w14:textId="77777777" w:rsidR="008E2235" w:rsidRPr="00BD2868" w:rsidRDefault="008E2235" w:rsidP="001B58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HYP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86A9D" w14:textId="77777777" w:rsidR="008E2235" w:rsidRPr="00BD2868" w:rsidRDefault="008E2235" w:rsidP="001B58D6">
            <w:pPr>
              <w:tabs>
                <w:tab w:val="left" w:pos="396"/>
                <w:tab w:val="center" w:pos="321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AMY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ED7CA" w14:textId="77777777" w:rsidR="008E2235" w:rsidRPr="00BD2868" w:rsidRDefault="008E2235" w:rsidP="001B58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STR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91030" w14:textId="77777777" w:rsidR="008E2235" w:rsidRPr="00BD2868" w:rsidRDefault="008E2235" w:rsidP="001B58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LIM</w:t>
            </w:r>
          </w:p>
        </w:tc>
      </w:tr>
      <w:tr w:rsidR="008E2235" w:rsidRPr="00BD2868" w14:paraId="6869CEB4" w14:textId="77777777" w:rsidTr="001B5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4862F9" w14:textId="77777777" w:rsidR="008E2235" w:rsidRPr="00BD2868" w:rsidRDefault="008E2235" w:rsidP="001B58D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DA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099D42" w14:textId="56249F2E" w:rsidR="008E2235" w:rsidRPr="00BD2868" w:rsidRDefault="001D0EE3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ontrol</w:t>
            </w:r>
            <w:r w:rsidR="008E2235"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r w:rsidR="008E2235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="008E2235"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RS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E2CCA9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37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25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D24783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01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1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0E3772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39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4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71D57F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90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0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18551D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5.7</w:t>
            </w:r>
            <w:r w:rsidRPr="00BD286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2.2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85E332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0.04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29</w:t>
            </w:r>
          </w:p>
        </w:tc>
      </w:tr>
      <w:tr w:rsidR="008E2235" w:rsidRPr="00BD2868" w14:paraId="4C0CCE43" w14:textId="77777777" w:rsidTr="001B58D6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E2BAB8E" w14:textId="77777777" w:rsidR="008E2235" w:rsidRPr="00BD2868" w:rsidRDefault="008E2235" w:rsidP="001B58D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i w:val="0"/>
                <w:iCs w:val="0"/>
                <w:color w:val="000000" w:themeColor="text1"/>
                <w:sz w:val="24"/>
              </w:rPr>
              <w:t>(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ng/mL)</w:t>
            </w:r>
          </w:p>
        </w:tc>
        <w:tc>
          <w:tcPr>
            <w:tcW w:w="1671" w:type="dxa"/>
            <w:tcBorders>
              <w:left w:val="single" w:sz="4" w:space="0" w:color="auto"/>
              <w:right w:val="single" w:sz="4" w:space="0" w:color="auto"/>
            </w:tcBorders>
          </w:tcPr>
          <w:p w14:paraId="2C612A19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DS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RS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</w:tcPr>
          <w:p w14:paraId="2698CDCF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97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6</w:t>
            </w:r>
          </w:p>
        </w:tc>
        <w:tc>
          <w:tcPr>
            <w:tcW w:w="1926" w:type="dxa"/>
            <w:tcBorders>
              <w:left w:val="single" w:sz="4" w:space="0" w:color="auto"/>
              <w:right w:val="single" w:sz="4" w:space="0" w:color="auto"/>
            </w:tcBorders>
          </w:tcPr>
          <w:p w14:paraId="4F1C580A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05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4</w:t>
            </w:r>
          </w:p>
        </w:tc>
        <w:tc>
          <w:tcPr>
            <w:tcW w:w="1514" w:type="dxa"/>
            <w:tcBorders>
              <w:left w:val="single" w:sz="4" w:space="0" w:color="auto"/>
              <w:right w:val="single" w:sz="4" w:space="0" w:color="auto"/>
            </w:tcBorders>
          </w:tcPr>
          <w:p w14:paraId="0D6A494F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36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8</w:t>
            </w:r>
          </w:p>
        </w:tc>
        <w:tc>
          <w:tcPr>
            <w:tcW w:w="1652" w:type="dxa"/>
            <w:tcBorders>
              <w:left w:val="single" w:sz="4" w:space="0" w:color="auto"/>
              <w:right w:val="single" w:sz="4" w:space="0" w:color="auto"/>
            </w:tcBorders>
          </w:tcPr>
          <w:p w14:paraId="418B0EBA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87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1</w:t>
            </w:r>
          </w:p>
        </w:tc>
        <w:tc>
          <w:tcPr>
            <w:tcW w:w="1640" w:type="dxa"/>
            <w:tcBorders>
              <w:left w:val="single" w:sz="4" w:space="0" w:color="auto"/>
              <w:right w:val="single" w:sz="4" w:space="0" w:color="auto"/>
            </w:tcBorders>
          </w:tcPr>
          <w:p w14:paraId="0EC0C3CC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2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2.2</w:t>
            </w:r>
          </w:p>
        </w:tc>
        <w:tc>
          <w:tcPr>
            <w:tcW w:w="1735" w:type="dxa"/>
            <w:tcBorders>
              <w:left w:val="single" w:sz="4" w:space="0" w:color="auto"/>
              <w:right w:val="single" w:sz="4" w:space="0" w:color="auto"/>
            </w:tcBorders>
          </w:tcPr>
          <w:p w14:paraId="142434DD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0.58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68</w:t>
            </w:r>
          </w:p>
        </w:tc>
      </w:tr>
      <w:tr w:rsidR="008E2235" w:rsidRPr="00BD2868" w14:paraId="36A4EC39" w14:textId="77777777" w:rsidTr="001B5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251C139" w14:textId="77777777" w:rsidR="008E2235" w:rsidRPr="00BD2868" w:rsidRDefault="008E2235" w:rsidP="001B58D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</w:p>
        </w:tc>
        <w:tc>
          <w:tcPr>
            <w:tcW w:w="1671" w:type="dxa"/>
            <w:tcBorders>
              <w:left w:val="single" w:sz="4" w:space="0" w:color="auto"/>
              <w:right w:val="single" w:sz="4" w:space="0" w:color="auto"/>
            </w:tcBorders>
          </w:tcPr>
          <w:p w14:paraId="356E7C3A" w14:textId="2B585EE6" w:rsidR="008E2235" w:rsidRPr="00BD2868" w:rsidRDefault="001D0EE3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ontrol</w:t>
            </w:r>
            <w:r w:rsidR="008E2235"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, RS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</w:tcPr>
          <w:p w14:paraId="6AA092B6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56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36</w:t>
            </w:r>
          </w:p>
        </w:tc>
        <w:tc>
          <w:tcPr>
            <w:tcW w:w="1926" w:type="dxa"/>
            <w:tcBorders>
              <w:left w:val="single" w:sz="4" w:space="0" w:color="auto"/>
              <w:right w:val="single" w:sz="4" w:space="0" w:color="auto"/>
            </w:tcBorders>
          </w:tcPr>
          <w:p w14:paraId="2D29418F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02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1</w:t>
            </w:r>
          </w:p>
        </w:tc>
        <w:tc>
          <w:tcPr>
            <w:tcW w:w="1514" w:type="dxa"/>
            <w:tcBorders>
              <w:left w:val="single" w:sz="4" w:space="0" w:color="auto"/>
              <w:right w:val="single" w:sz="4" w:space="0" w:color="auto"/>
            </w:tcBorders>
          </w:tcPr>
          <w:p w14:paraId="22C4E4F1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43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7</w:t>
            </w:r>
          </w:p>
        </w:tc>
        <w:tc>
          <w:tcPr>
            <w:tcW w:w="1652" w:type="dxa"/>
            <w:tcBorders>
              <w:left w:val="single" w:sz="4" w:space="0" w:color="auto"/>
              <w:right w:val="single" w:sz="4" w:space="0" w:color="auto"/>
            </w:tcBorders>
          </w:tcPr>
          <w:p w14:paraId="768FAACB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91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1</w:t>
            </w:r>
          </w:p>
        </w:tc>
        <w:tc>
          <w:tcPr>
            <w:tcW w:w="1640" w:type="dxa"/>
            <w:tcBorders>
              <w:left w:val="single" w:sz="4" w:space="0" w:color="auto"/>
              <w:right w:val="single" w:sz="4" w:space="0" w:color="auto"/>
            </w:tcBorders>
          </w:tcPr>
          <w:p w14:paraId="00982543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4.0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3.3</w:t>
            </w:r>
          </w:p>
        </w:tc>
        <w:tc>
          <w:tcPr>
            <w:tcW w:w="1735" w:type="dxa"/>
            <w:tcBorders>
              <w:left w:val="single" w:sz="4" w:space="0" w:color="auto"/>
              <w:right w:val="single" w:sz="4" w:space="0" w:color="auto"/>
            </w:tcBorders>
          </w:tcPr>
          <w:p w14:paraId="67DA2406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0.36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24</w:t>
            </w:r>
          </w:p>
        </w:tc>
      </w:tr>
      <w:tr w:rsidR="008E2235" w:rsidRPr="00BD2868" w14:paraId="4060E7E6" w14:textId="77777777" w:rsidTr="001B58D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7172D" w14:textId="77777777" w:rsidR="008E2235" w:rsidRPr="00BD2868" w:rsidRDefault="008E2235" w:rsidP="001B58D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</w:p>
        </w:tc>
        <w:tc>
          <w:tcPr>
            <w:tcW w:w="16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11CB2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DS, RS</w:t>
            </w:r>
          </w:p>
        </w:tc>
        <w:tc>
          <w:tcPr>
            <w:tcW w:w="14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6C28A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33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25</w:t>
            </w:r>
          </w:p>
        </w:tc>
        <w:tc>
          <w:tcPr>
            <w:tcW w:w="19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1F4DC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03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0</w:t>
            </w:r>
          </w:p>
        </w:tc>
        <w:tc>
          <w:tcPr>
            <w:tcW w:w="15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B75C3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48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4</w:t>
            </w:r>
          </w:p>
        </w:tc>
        <w:tc>
          <w:tcPr>
            <w:tcW w:w="16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18B84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94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9</w:t>
            </w:r>
          </w:p>
        </w:tc>
        <w:tc>
          <w:tcPr>
            <w:tcW w:w="16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1F9FB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3.0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2.7</w:t>
            </w:r>
          </w:p>
        </w:tc>
        <w:tc>
          <w:tcPr>
            <w:tcW w:w="1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FE069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0.97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32</w:t>
            </w:r>
          </w:p>
        </w:tc>
      </w:tr>
      <w:tr w:rsidR="008E2235" w:rsidRPr="00BD2868" w14:paraId="0B919E97" w14:textId="77777777" w:rsidTr="001B5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AD2E88" w14:textId="77777777" w:rsidR="008E2235" w:rsidRPr="00BD2868" w:rsidRDefault="008E2235" w:rsidP="001B58D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DOPAC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DEF849" w14:textId="65EF93D5" w:rsidR="008E2235" w:rsidRPr="00BD2868" w:rsidRDefault="001D0EE3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ontrol</w:t>
            </w:r>
            <w:r w:rsidR="008E2235"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r w:rsidR="008E2235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="008E2235"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RS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E80366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29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4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D75C10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53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6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F39CF8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21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2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D990AF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07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1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908B6D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93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3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41A631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76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5</w:t>
            </w:r>
          </w:p>
        </w:tc>
      </w:tr>
      <w:tr w:rsidR="008E2235" w:rsidRPr="00BD2868" w14:paraId="4195D13D" w14:textId="77777777" w:rsidTr="001B58D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C7DB2D6" w14:textId="77777777" w:rsidR="008E2235" w:rsidRPr="00BD2868" w:rsidRDefault="008E2235" w:rsidP="001B58D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i w:val="0"/>
                <w:iCs w:val="0"/>
                <w:color w:val="000000" w:themeColor="text1"/>
                <w:sz w:val="24"/>
              </w:rPr>
              <w:t>(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ng/mL)</w:t>
            </w:r>
          </w:p>
        </w:tc>
        <w:tc>
          <w:tcPr>
            <w:tcW w:w="1671" w:type="dxa"/>
            <w:tcBorders>
              <w:left w:val="single" w:sz="4" w:space="0" w:color="auto"/>
              <w:right w:val="single" w:sz="4" w:space="0" w:color="auto"/>
            </w:tcBorders>
          </w:tcPr>
          <w:p w14:paraId="2D42AD7C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DS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RS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</w:tcPr>
          <w:p w14:paraId="72063DB1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27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2</w:t>
            </w:r>
          </w:p>
        </w:tc>
        <w:tc>
          <w:tcPr>
            <w:tcW w:w="1926" w:type="dxa"/>
            <w:tcBorders>
              <w:left w:val="single" w:sz="4" w:space="0" w:color="auto"/>
              <w:right w:val="single" w:sz="4" w:space="0" w:color="auto"/>
            </w:tcBorders>
          </w:tcPr>
          <w:p w14:paraId="7479B2B9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33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8</w:t>
            </w:r>
          </w:p>
        </w:tc>
        <w:tc>
          <w:tcPr>
            <w:tcW w:w="1514" w:type="dxa"/>
            <w:tcBorders>
              <w:left w:val="single" w:sz="4" w:space="0" w:color="auto"/>
              <w:right w:val="single" w:sz="4" w:space="0" w:color="auto"/>
            </w:tcBorders>
          </w:tcPr>
          <w:p w14:paraId="7BCA541F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18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5</w:t>
            </w:r>
          </w:p>
        </w:tc>
        <w:tc>
          <w:tcPr>
            <w:tcW w:w="1652" w:type="dxa"/>
            <w:tcBorders>
              <w:left w:val="single" w:sz="4" w:space="0" w:color="auto"/>
              <w:right w:val="single" w:sz="4" w:space="0" w:color="auto"/>
            </w:tcBorders>
          </w:tcPr>
          <w:p w14:paraId="1C0A1F47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14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5</w:t>
            </w:r>
          </w:p>
        </w:tc>
        <w:tc>
          <w:tcPr>
            <w:tcW w:w="1640" w:type="dxa"/>
            <w:tcBorders>
              <w:left w:val="single" w:sz="4" w:space="0" w:color="auto"/>
              <w:right w:val="single" w:sz="4" w:space="0" w:color="auto"/>
            </w:tcBorders>
          </w:tcPr>
          <w:p w14:paraId="4B5E9D91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89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5</w:t>
            </w:r>
          </w:p>
        </w:tc>
        <w:tc>
          <w:tcPr>
            <w:tcW w:w="1735" w:type="dxa"/>
            <w:tcBorders>
              <w:left w:val="single" w:sz="4" w:space="0" w:color="auto"/>
              <w:right w:val="single" w:sz="4" w:space="0" w:color="auto"/>
            </w:tcBorders>
          </w:tcPr>
          <w:p w14:paraId="07CF950D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84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9</w:t>
            </w:r>
          </w:p>
        </w:tc>
      </w:tr>
      <w:tr w:rsidR="008E2235" w:rsidRPr="00BD2868" w14:paraId="3EA5BFCD" w14:textId="77777777" w:rsidTr="001B5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B88EFDF" w14:textId="77777777" w:rsidR="008E2235" w:rsidRPr="00BD2868" w:rsidRDefault="008E2235" w:rsidP="001B58D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</w:p>
        </w:tc>
        <w:tc>
          <w:tcPr>
            <w:tcW w:w="1671" w:type="dxa"/>
            <w:tcBorders>
              <w:left w:val="single" w:sz="4" w:space="0" w:color="auto"/>
              <w:right w:val="single" w:sz="4" w:space="0" w:color="auto"/>
            </w:tcBorders>
          </w:tcPr>
          <w:p w14:paraId="3F670844" w14:textId="36D61F65" w:rsidR="008E2235" w:rsidRPr="00BD2868" w:rsidRDefault="001D0EE3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ontrol</w:t>
            </w:r>
            <w:r w:rsidR="008E2235"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, RS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</w:tcPr>
          <w:p w14:paraId="6EB4F2C4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37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7</w:t>
            </w:r>
          </w:p>
        </w:tc>
        <w:tc>
          <w:tcPr>
            <w:tcW w:w="1926" w:type="dxa"/>
            <w:tcBorders>
              <w:left w:val="single" w:sz="4" w:space="0" w:color="auto"/>
              <w:right w:val="single" w:sz="4" w:space="0" w:color="auto"/>
            </w:tcBorders>
          </w:tcPr>
          <w:p w14:paraId="2ED22FC8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31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5</w:t>
            </w:r>
          </w:p>
        </w:tc>
        <w:tc>
          <w:tcPr>
            <w:tcW w:w="1514" w:type="dxa"/>
            <w:tcBorders>
              <w:left w:val="single" w:sz="4" w:space="0" w:color="auto"/>
              <w:right w:val="single" w:sz="4" w:space="0" w:color="auto"/>
            </w:tcBorders>
          </w:tcPr>
          <w:p w14:paraId="507FD8C2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25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5</w:t>
            </w:r>
          </w:p>
        </w:tc>
        <w:tc>
          <w:tcPr>
            <w:tcW w:w="1652" w:type="dxa"/>
            <w:tcBorders>
              <w:left w:val="single" w:sz="4" w:space="0" w:color="auto"/>
              <w:right w:val="single" w:sz="4" w:space="0" w:color="auto"/>
            </w:tcBorders>
          </w:tcPr>
          <w:p w14:paraId="53AB60CB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22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4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1640" w:type="dxa"/>
            <w:tcBorders>
              <w:left w:val="single" w:sz="4" w:space="0" w:color="auto"/>
              <w:right w:val="single" w:sz="4" w:space="0" w:color="auto"/>
            </w:tcBorders>
          </w:tcPr>
          <w:p w14:paraId="70AD2F2C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81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21</w:t>
            </w:r>
          </w:p>
        </w:tc>
        <w:tc>
          <w:tcPr>
            <w:tcW w:w="1735" w:type="dxa"/>
            <w:tcBorders>
              <w:left w:val="single" w:sz="4" w:space="0" w:color="auto"/>
              <w:right w:val="single" w:sz="4" w:space="0" w:color="auto"/>
            </w:tcBorders>
          </w:tcPr>
          <w:p w14:paraId="3EF7AC9C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27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7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</w:p>
        </w:tc>
      </w:tr>
      <w:tr w:rsidR="008E2235" w:rsidRPr="00BD2868" w14:paraId="1926489D" w14:textId="77777777" w:rsidTr="001B58D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C0139" w14:textId="77777777" w:rsidR="008E2235" w:rsidRPr="00BD2868" w:rsidRDefault="008E2235" w:rsidP="001B58D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</w:p>
        </w:tc>
        <w:tc>
          <w:tcPr>
            <w:tcW w:w="16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7DB2D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DS, RS</w:t>
            </w:r>
          </w:p>
        </w:tc>
        <w:tc>
          <w:tcPr>
            <w:tcW w:w="14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FFD61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34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4</w:t>
            </w:r>
          </w:p>
        </w:tc>
        <w:tc>
          <w:tcPr>
            <w:tcW w:w="19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83648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27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5</w:t>
            </w:r>
          </w:p>
        </w:tc>
        <w:tc>
          <w:tcPr>
            <w:tcW w:w="15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70993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29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3</w:t>
            </w:r>
          </w:p>
        </w:tc>
        <w:tc>
          <w:tcPr>
            <w:tcW w:w="16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726B1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19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6</w:t>
            </w:r>
          </w:p>
        </w:tc>
        <w:tc>
          <w:tcPr>
            <w:tcW w:w="16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4406B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82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7</w:t>
            </w:r>
          </w:p>
        </w:tc>
        <w:tc>
          <w:tcPr>
            <w:tcW w:w="1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84D33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33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3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</w:p>
        </w:tc>
      </w:tr>
      <w:tr w:rsidR="008E2235" w:rsidRPr="00BD2868" w14:paraId="75A2C512" w14:textId="77777777" w:rsidTr="001B5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BC7384" w14:textId="77777777" w:rsidR="008E2235" w:rsidRPr="00BD2868" w:rsidRDefault="008E2235" w:rsidP="001B58D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HVA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A88FE8" w14:textId="5CF1F5E4" w:rsidR="008E2235" w:rsidRPr="00BD2868" w:rsidRDefault="001D0EE3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ontrol</w:t>
            </w:r>
            <w:r w:rsidR="008E2235"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,</w:t>
            </w:r>
            <w:r w:rsidR="008E2235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="008E2235"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RS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A581FD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58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7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787E0E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66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6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88D34C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23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3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1F003F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37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3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595179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69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33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974799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19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4</w:t>
            </w:r>
          </w:p>
        </w:tc>
      </w:tr>
      <w:tr w:rsidR="008E2235" w:rsidRPr="00BD2868" w14:paraId="26067432" w14:textId="77777777" w:rsidTr="001B58D6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06F3390" w14:textId="77777777" w:rsidR="008E2235" w:rsidRPr="00BD2868" w:rsidRDefault="008E2235" w:rsidP="001B58D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i w:val="0"/>
                <w:iCs w:val="0"/>
                <w:color w:val="000000" w:themeColor="text1"/>
                <w:sz w:val="24"/>
              </w:rPr>
              <w:t>(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ng/mL)</w:t>
            </w:r>
          </w:p>
        </w:tc>
        <w:tc>
          <w:tcPr>
            <w:tcW w:w="1671" w:type="dxa"/>
            <w:tcBorders>
              <w:left w:val="single" w:sz="4" w:space="0" w:color="auto"/>
              <w:right w:val="single" w:sz="4" w:space="0" w:color="auto"/>
            </w:tcBorders>
          </w:tcPr>
          <w:p w14:paraId="4519BDB4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DS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RS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</w:tcPr>
          <w:p w14:paraId="078F8A8C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54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5</w:t>
            </w:r>
          </w:p>
        </w:tc>
        <w:tc>
          <w:tcPr>
            <w:tcW w:w="1926" w:type="dxa"/>
            <w:tcBorders>
              <w:left w:val="single" w:sz="4" w:space="0" w:color="auto"/>
              <w:right w:val="single" w:sz="4" w:space="0" w:color="auto"/>
            </w:tcBorders>
          </w:tcPr>
          <w:p w14:paraId="28C2C7DF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89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33</w:t>
            </w:r>
          </w:p>
        </w:tc>
        <w:tc>
          <w:tcPr>
            <w:tcW w:w="1514" w:type="dxa"/>
            <w:tcBorders>
              <w:left w:val="single" w:sz="4" w:space="0" w:color="auto"/>
              <w:right w:val="single" w:sz="4" w:space="0" w:color="auto"/>
            </w:tcBorders>
          </w:tcPr>
          <w:p w14:paraId="537A7387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19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4</w:t>
            </w:r>
          </w:p>
        </w:tc>
        <w:tc>
          <w:tcPr>
            <w:tcW w:w="1652" w:type="dxa"/>
            <w:tcBorders>
              <w:left w:val="single" w:sz="4" w:space="0" w:color="auto"/>
              <w:right w:val="single" w:sz="4" w:space="0" w:color="auto"/>
            </w:tcBorders>
          </w:tcPr>
          <w:p w14:paraId="1BAEE0C1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35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5</w:t>
            </w:r>
          </w:p>
        </w:tc>
        <w:tc>
          <w:tcPr>
            <w:tcW w:w="1640" w:type="dxa"/>
            <w:tcBorders>
              <w:left w:val="single" w:sz="4" w:space="0" w:color="auto"/>
              <w:right w:val="single" w:sz="4" w:space="0" w:color="auto"/>
            </w:tcBorders>
          </w:tcPr>
          <w:p w14:paraId="1EF1165F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64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1.57</w:t>
            </w:r>
          </w:p>
        </w:tc>
        <w:tc>
          <w:tcPr>
            <w:tcW w:w="1735" w:type="dxa"/>
            <w:tcBorders>
              <w:left w:val="single" w:sz="4" w:space="0" w:color="auto"/>
              <w:right w:val="single" w:sz="4" w:space="0" w:color="auto"/>
            </w:tcBorders>
          </w:tcPr>
          <w:p w14:paraId="21F3EE37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16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7</w:t>
            </w:r>
          </w:p>
        </w:tc>
      </w:tr>
      <w:tr w:rsidR="008E2235" w:rsidRPr="00BD2868" w14:paraId="7369199F" w14:textId="77777777" w:rsidTr="001B5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0A46F30" w14:textId="77777777" w:rsidR="008E2235" w:rsidRPr="00BD2868" w:rsidRDefault="008E2235" w:rsidP="001B58D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</w:p>
        </w:tc>
        <w:tc>
          <w:tcPr>
            <w:tcW w:w="1671" w:type="dxa"/>
            <w:tcBorders>
              <w:left w:val="single" w:sz="4" w:space="0" w:color="auto"/>
              <w:right w:val="single" w:sz="4" w:space="0" w:color="auto"/>
            </w:tcBorders>
          </w:tcPr>
          <w:p w14:paraId="1F4A7A27" w14:textId="5F0EA760" w:rsidR="008E2235" w:rsidRPr="00BD2868" w:rsidRDefault="001D0EE3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ontrol</w:t>
            </w:r>
            <w:r w:rsidR="008E2235"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, RS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</w:tcPr>
          <w:p w14:paraId="073CEB5C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65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5</w:t>
            </w:r>
          </w:p>
        </w:tc>
        <w:tc>
          <w:tcPr>
            <w:tcW w:w="1926" w:type="dxa"/>
            <w:tcBorders>
              <w:left w:val="single" w:sz="4" w:space="0" w:color="auto"/>
              <w:right w:val="single" w:sz="4" w:space="0" w:color="auto"/>
            </w:tcBorders>
          </w:tcPr>
          <w:p w14:paraId="471DDCF2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55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8</w:t>
            </w:r>
          </w:p>
        </w:tc>
        <w:tc>
          <w:tcPr>
            <w:tcW w:w="1514" w:type="dxa"/>
            <w:tcBorders>
              <w:left w:val="single" w:sz="4" w:space="0" w:color="auto"/>
              <w:right w:val="single" w:sz="4" w:space="0" w:color="auto"/>
            </w:tcBorders>
          </w:tcPr>
          <w:p w14:paraId="5FB2166A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30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5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1652" w:type="dxa"/>
            <w:tcBorders>
              <w:left w:val="single" w:sz="4" w:space="0" w:color="auto"/>
              <w:right w:val="single" w:sz="4" w:space="0" w:color="auto"/>
            </w:tcBorders>
          </w:tcPr>
          <w:p w14:paraId="4E12CCEE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54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4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1640" w:type="dxa"/>
            <w:tcBorders>
              <w:left w:val="single" w:sz="4" w:space="0" w:color="auto"/>
              <w:right w:val="single" w:sz="4" w:space="0" w:color="auto"/>
            </w:tcBorders>
          </w:tcPr>
          <w:p w14:paraId="424C99EE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72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47</w:t>
            </w:r>
          </w:p>
        </w:tc>
        <w:tc>
          <w:tcPr>
            <w:tcW w:w="1735" w:type="dxa"/>
            <w:tcBorders>
              <w:left w:val="single" w:sz="4" w:space="0" w:color="auto"/>
              <w:right w:val="single" w:sz="4" w:space="0" w:color="auto"/>
            </w:tcBorders>
          </w:tcPr>
          <w:p w14:paraId="0FBA26A4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83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3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</w:p>
        </w:tc>
      </w:tr>
      <w:tr w:rsidR="008E2235" w:rsidRPr="00BD2868" w14:paraId="1D8AA21A" w14:textId="77777777" w:rsidTr="001B58D6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8E3DF" w14:textId="77777777" w:rsidR="008E2235" w:rsidRPr="00BD2868" w:rsidRDefault="008E2235" w:rsidP="001B58D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</w:p>
        </w:tc>
        <w:tc>
          <w:tcPr>
            <w:tcW w:w="16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AA645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DS, RS</w:t>
            </w:r>
          </w:p>
        </w:tc>
        <w:tc>
          <w:tcPr>
            <w:tcW w:w="14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9911C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63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6</w:t>
            </w:r>
          </w:p>
        </w:tc>
        <w:tc>
          <w:tcPr>
            <w:tcW w:w="19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0DC88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24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6</w:t>
            </w:r>
          </w:p>
        </w:tc>
        <w:tc>
          <w:tcPr>
            <w:tcW w:w="15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8FC8A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33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2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16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CF746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52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9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16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71AAA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63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44</w:t>
            </w:r>
          </w:p>
        </w:tc>
        <w:tc>
          <w:tcPr>
            <w:tcW w:w="1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6BB41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71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3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</w:p>
        </w:tc>
      </w:tr>
      <w:tr w:rsidR="008E2235" w:rsidRPr="00BD2868" w14:paraId="7FB0E6F1" w14:textId="77777777" w:rsidTr="001B5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799217" w14:textId="77777777" w:rsidR="008E2235" w:rsidRPr="00507969" w:rsidRDefault="008E2235" w:rsidP="001B58D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50796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(DOPAC+HVA)/DA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E6639B" w14:textId="0CFD5AEE" w:rsidR="008E2235" w:rsidRPr="00BD2868" w:rsidRDefault="001D0EE3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ontrol</w:t>
            </w:r>
            <w:r w:rsidR="008E2235"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r w:rsidR="008E2235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="008E2235"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RS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8816B0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69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6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DB2E8F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41.89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101.78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960EE0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13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7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C562A5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53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8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66216C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28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6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1CD8AB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19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1</w:t>
            </w:r>
          </w:p>
        </w:tc>
      </w:tr>
      <w:tr w:rsidR="008E2235" w:rsidRPr="00BD2868" w14:paraId="6F1F8CA5" w14:textId="77777777" w:rsidTr="001B58D6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098AF0D" w14:textId="77777777" w:rsidR="008E2235" w:rsidRPr="00BD2868" w:rsidRDefault="008E2235" w:rsidP="001B58D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</w:p>
        </w:tc>
        <w:tc>
          <w:tcPr>
            <w:tcW w:w="1671" w:type="dxa"/>
            <w:tcBorders>
              <w:left w:val="single" w:sz="4" w:space="0" w:color="auto"/>
              <w:right w:val="single" w:sz="4" w:space="0" w:color="auto"/>
            </w:tcBorders>
          </w:tcPr>
          <w:p w14:paraId="3C80572C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DS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RS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</w:tcPr>
          <w:p w14:paraId="229CF779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14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35</w:t>
            </w:r>
          </w:p>
        </w:tc>
        <w:tc>
          <w:tcPr>
            <w:tcW w:w="1926" w:type="dxa"/>
            <w:tcBorders>
              <w:left w:val="single" w:sz="4" w:space="0" w:color="auto"/>
              <w:right w:val="single" w:sz="4" w:space="0" w:color="auto"/>
            </w:tcBorders>
          </w:tcPr>
          <w:p w14:paraId="7ACE912E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323.36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959.87</w:t>
            </w:r>
          </w:p>
        </w:tc>
        <w:tc>
          <w:tcPr>
            <w:tcW w:w="1514" w:type="dxa"/>
            <w:tcBorders>
              <w:left w:val="single" w:sz="4" w:space="0" w:color="auto"/>
              <w:right w:val="single" w:sz="4" w:space="0" w:color="auto"/>
            </w:tcBorders>
          </w:tcPr>
          <w:p w14:paraId="61A482B3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79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8</w:t>
            </w:r>
          </w:p>
        </w:tc>
        <w:tc>
          <w:tcPr>
            <w:tcW w:w="1652" w:type="dxa"/>
            <w:tcBorders>
              <w:left w:val="single" w:sz="4" w:space="0" w:color="auto"/>
              <w:right w:val="single" w:sz="4" w:space="0" w:color="auto"/>
            </w:tcBorders>
          </w:tcPr>
          <w:p w14:paraId="7F3709EE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56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6</w:t>
            </w:r>
          </w:p>
        </w:tc>
        <w:tc>
          <w:tcPr>
            <w:tcW w:w="1640" w:type="dxa"/>
            <w:tcBorders>
              <w:left w:val="single" w:sz="4" w:space="0" w:color="auto"/>
              <w:right w:val="single" w:sz="4" w:space="0" w:color="auto"/>
            </w:tcBorders>
          </w:tcPr>
          <w:p w14:paraId="7D84E7CB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25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1.52</w:t>
            </w:r>
          </w:p>
        </w:tc>
        <w:tc>
          <w:tcPr>
            <w:tcW w:w="1735" w:type="dxa"/>
            <w:tcBorders>
              <w:left w:val="single" w:sz="4" w:space="0" w:color="auto"/>
              <w:right w:val="single" w:sz="4" w:space="0" w:color="auto"/>
            </w:tcBorders>
          </w:tcPr>
          <w:p w14:paraId="6EBD4C28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19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1</w:t>
            </w:r>
          </w:p>
        </w:tc>
      </w:tr>
      <w:tr w:rsidR="008E2235" w:rsidRPr="00BD2868" w14:paraId="5182EBD1" w14:textId="77777777" w:rsidTr="001B5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863885C" w14:textId="77777777" w:rsidR="008E2235" w:rsidRPr="00BD2868" w:rsidRDefault="008E2235" w:rsidP="001B58D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</w:p>
        </w:tc>
        <w:tc>
          <w:tcPr>
            <w:tcW w:w="1671" w:type="dxa"/>
            <w:tcBorders>
              <w:left w:val="single" w:sz="4" w:space="0" w:color="auto"/>
              <w:right w:val="single" w:sz="4" w:space="0" w:color="auto"/>
            </w:tcBorders>
          </w:tcPr>
          <w:p w14:paraId="0D72F2FD" w14:textId="0EEB307B" w:rsidR="008E2235" w:rsidRPr="00BD2868" w:rsidRDefault="001D0EE3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ontrol</w:t>
            </w:r>
            <w:r w:rsidR="008E2235"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, RS</w:t>
            </w:r>
          </w:p>
        </w:tc>
        <w:tc>
          <w:tcPr>
            <w:tcW w:w="1443" w:type="dxa"/>
            <w:tcBorders>
              <w:left w:val="single" w:sz="4" w:space="0" w:color="auto"/>
              <w:right w:val="single" w:sz="4" w:space="0" w:color="auto"/>
            </w:tcBorders>
          </w:tcPr>
          <w:p w14:paraId="0DE084EB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93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21</w:t>
            </w:r>
          </w:p>
        </w:tc>
        <w:tc>
          <w:tcPr>
            <w:tcW w:w="1926" w:type="dxa"/>
            <w:tcBorders>
              <w:left w:val="single" w:sz="4" w:space="0" w:color="auto"/>
              <w:right w:val="single" w:sz="4" w:space="0" w:color="auto"/>
            </w:tcBorders>
          </w:tcPr>
          <w:p w14:paraId="7957D6E7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58.71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232.71</w:t>
            </w:r>
          </w:p>
        </w:tc>
        <w:tc>
          <w:tcPr>
            <w:tcW w:w="1514" w:type="dxa"/>
            <w:tcBorders>
              <w:left w:val="single" w:sz="4" w:space="0" w:color="auto"/>
              <w:right w:val="single" w:sz="4" w:space="0" w:color="auto"/>
            </w:tcBorders>
          </w:tcPr>
          <w:p w14:paraId="39DC4A37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13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8</w:t>
            </w:r>
          </w:p>
        </w:tc>
        <w:tc>
          <w:tcPr>
            <w:tcW w:w="1652" w:type="dxa"/>
            <w:tcBorders>
              <w:left w:val="single" w:sz="4" w:space="0" w:color="auto"/>
              <w:right w:val="single" w:sz="4" w:space="0" w:color="auto"/>
            </w:tcBorders>
          </w:tcPr>
          <w:p w14:paraId="5317E1D7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86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5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1640" w:type="dxa"/>
            <w:tcBorders>
              <w:left w:val="single" w:sz="4" w:space="0" w:color="auto"/>
              <w:right w:val="single" w:sz="4" w:space="0" w:color="auto"/>
            </w:tcBorders>
          </w:tcPr>
          <w:p w14:paraId="563FE858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56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7</w:t>
            </w:r>
          </w:p>
        </w:tc>
        <w:tc>
          <w:tcPr>
            <w:tcW w:w="1735" w:type="dxa"/>
            <w:tcBorders>
              <w:left w:val="single" w:sz="4" w:space="0" w:color="auto"/>
              <w:right w:val="single" w:sz="4" w:space="0" w:color="auto"/>
            </w:tcBorders>
          </w:tcPr>
          <w:p w14:paraId="6CC15FBE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30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1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</w:p>
        </w:tc>
      </w:tr>
      <w:tr w:rsidR="008E2235" w:rsidRPr="00BD2868" w14:paraId="7FCC00E1" w14:textId="77777777" w:rsidTr="001B58D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D8B11" w14:textId="77777777" w:rsidR="008E2235" w:rsidRPr="00BD2868" w:rsidRDefault="008E2235" w:rsidP="001B58D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</w:p>
        </w:tc>
        <w:tc>
          <w:tcPr>
            <w:tcW w:w="16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CD25D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DS, RS</w:t>
            </w:r>
          </w:p>
        </w:tc>
        <w:tc>
          <w:tcPr>
            <w:tcW w:w="14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EDC55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91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8</w:t>
            </w:r>
          </w:p>
        </w:tc>
        <w:tc>
          <w:tcPr>
            <w:tcW w:w="19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7523D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2.34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9.56</w:t>
            </w:r>
          </w:p>
        </w:tc>
        <w:tc>
          <w:tcPr>
            <w:tcW w:w="15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AD231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36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3</w:t>
            </w:r>
          </w:p>
        </w:tc>
        <w:tc>
          <w:tcPr>
            <w:tcW w:w="16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E6816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0.83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1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16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BD602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45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0</w:t>
            </w:r>
          </w:p>
        </w:tc>
        <w:tc>
          <w:tcPr>
            <w:tcW w:w="17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DBF2E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28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2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</w:p>
        </w:tc>
      </w:tr>
    </w:tbl>
    <w:p w14:paraId="504AA848" w14:textId="5F457219" w:rsidR="008E2235" w:rsidRDefault="008E2235" w:rsidP="008E2235">
      <w:pPr>
        <w:jc w:val="left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BD2868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FCx, frontal cortex; HPC, hippocampus; HYP, hypothalamus; AMY, amygdala; STR, striatum; LIM, limbic area. </w:t>
      </w:r>
      <w:r w:rsidRPr="00FD760A">
        <w:rPr>
          <w:rFonts w:ascii="Times New Roman" w:hAnsi="Times New Roman" w:cs="Times New Roman"/>
          <w:color w:val="000000" w:themeColor="text1"/>
          <w:sz w:val="24"/>
          <w:szCs w:val="32"/>
        </w:rPr>
        <w:t>Data are presented as the mean ± SE</w:t>
      </w:r>
      <w:r w:rsidR="00007955">
        <w:rPr>
          <w:rFonts w:ascii="Times New Roman" w:hAnsi="Times New Roman" w:cs="Times New Roman"/>
          <w:color w:val="000000" w:themeColor="text1"/>
          <w:sz w:val="24"/>
          <w:szCs w:val="32"/>
        </w:rPr>
        <w:t>M</w:t>
      </w:r>
      <w:r w:rsidRPr="00FD760A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for 8 mice per group. *P &lt; 0.05 for comparison with the no restrained group. </w:t>
      </w:r>
    </w:p>
    <w:p w14:paraId="57E9DE34" w14:textId="77777777" w:rsidR="008E2235" w:rsidRDefault="008E223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32"/>
        </w:rPr>
      </w:pPr>
      <w:r>
        <w:rPr>
          <w:rFonts w:ascii="Times New Roman" w:hAnsi="Times New Roman" w:cs="Times New Roman"/>
          <w:color w:val="000000" w:themeColor="text1"/>
          <w:sz w:val="24"/>
          <w:szCs w:val="32"/>
        </w:rPr>
        <w:br w:type="page"/>
      </w:r>
    </w:p>
    <w:p w14:paraId="3DF5E0AE" w14:textId="60838DDF" w:rsidR="008E2235" w:rsidRPr="00507969" w:rsidRDefault="008E2235" w:rsidP="008E2235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lastRenderedPageBreak/>
        <w:t xml:space="preserve">Supplementary </w:t>
      </w:r>
      <w:r w:rsidRPr="00BD2868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3</w:t>
      </w:r>
      <w:r w:rsidRPr="00BD2868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 </w:t>
      </w:r>
      <w:r w:rsidRPr="00507969">
        <w:rPr>
          <w:rFonts w:ascii="Times New Roman" w:hAnsi="Times New Roman" w:cs="Times New Roman"/>
          <w:color w:val="000000" w:themeColor="text1"/>
          <w:sz w:val="24"/>
          <w:szCs w:val="32"/>
        </w:rPr>
        <w:t>Serotonin (5-HT), 5-hydroxyindole acetic acid (5-HIAA) content, and 5-HIAA/5-HT ratio</w:t>
      </w:r>
      <w:r w:rsidRPr="00BD2868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in the brain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</w:t>
      </w:r>
      <w:r w:rsidRPr="00FD760A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of </w:t>
      </w:r>
      <w:r w:rsidR="001D0EE3">
        <w:rPr>
          <w:rFonts w:ascii="Times New Roman" w:hAnsi="Times New Roman" w:cs="Times New Roman"/>
          <w:color w:val="000000" w:themeColor="text1"/>
          <w:sz w:val="24"/>
          <w:szCs w:val="32"/>
        </w:rPr>
        <w:t>control</w:t>
      </w:r>
      <w:r w:rsidRPr="00FD760A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>juvenile</w:t>
      </w:r>
      <w:r w:rsidRPr="00FD760A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SDS mice in no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>n-r</w:t>
      </w:r>
      <w:r w:rsidRPr="00FD760A">
        <w:rPr>
          <w:rFonts w:ascii="Times New Roman" w:hAnsi="Times New Roman" w:cs="Times New Roman"/>
          <w:color w:val="000000" w:themeColor="text1"/>
          <w:sz w:val="24"/>
          <w:szCs w:val="32"/>
        </w:rPr>
        <w:t>estrain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>t stress</w:t>
      </w:r>
      <w:r w:rsidRPr="00FD760A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(NRS) </w:t>
      </w:r>
      <w:r w:rsidRPr="00FD760A">
        <w:rPr>
          <w:rFonts w:ascii="Times New Roman" w:hAnsi="Times New Roman" w:cs="Times New Roman"/>
          <w:color w:val="000000" w:themeColor="text1"/>
          <w:sz w:val="24"/>
          <w:szCs w:val="32"/>
        </w:rPr>
        <w:t>or restrain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>t</w:t>
      </w:r>
      <w:r w:rsidRPr="00FD760A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stress 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(RS) </w:t>
      </w:r>
      <w:r w:rsidRPr="00FD760A">
        <w:rPr>
          <w:rFonts w:ascii="Times New Roman" w:hAnsi="Times New Roman" w:cs="Times New Roman"/>
          <w:color w:val="000000" w:themeColor="text1"/>
          <w:sz w:val="24"/>
          <w:szCs w:val="32"/>
        </w:rPr>
        <w:t>condition.</w:t>
      </w:r>
    </w:p>
    <w:tbl>
      <w:tblPr>
        <w:tblStyle w:val="5"/>
        <w:tblW w:w="13124" w:type="dxa"/>
        <w:tblLook w:val="04A0" w:firstRow="1" w:lastRow="0" w:firstColumn="1" w:lastColumn="0" w:noHBand="0" w:noVBand="1"/>
      </w:tblPr>
      <w:tblGrid>
        <w:gridCol w:w="1413"/>
        <w:gridCol w:w="1701"/>
        <w:gridCol w:w="1701"/>
        <w:gridCol w:w="1559"/>
        <w:gridCol w:w="1701"/>
        <w:gridCol w:w="1701"/>
        <w:gridCol w:w="1701"/>
        <w:gridCol w:w="1647"/>
      </w:tblGrid>
      <w:tr w:rsidR="008E2235" w:rsidRPr="00BD2868" w14:paraId="5F73D467" w14:textId="77777777" w:rsidTr="001B58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935AD" w14:textId="77777777" w:rsidR="008E2235" w:rsidRPr="00BD2868" w:rsidRDefault="008E2235" w:rsidP="001B58D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CE5BF" w14:textId="77777777" w:rsidR="008E2235" w:rsidRPr="00BD2868" w:rsidRDefault="008E2235" w:rsidP="001B58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i w:val="0"/>
                <w:iCs w:val="0"/>
                <w:color w:val="000000" w:themeColor="text1"/>
                <w:sz w:val="24"/>
              </w:rPr>
              <w:t>g</w:t>
            </w:r>
            <w:r w:rsidRPr="00BD2868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roup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69733" w14:textId="77777777" w:rsidR="008E2235" w:rsidRPr="00BD2868" w:rsidRDefault="008E2235" w:rsidP="001B58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FC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32597" w14:textId="77777777" w:rsidR="008E2235" w:rsidRPr="00BD2868" w:rsidRDefault="008E2235" w:rsidP="001B58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HP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5F62F" w14:textId="77777777" w:rsidR="008E2235" w:rsidRPr="00BD2868" w:rsidRDefault="008E2235" w:rsidP="001B58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HY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24B3A" w14:textId="77777777" w:rsidR="008E2235" w:rsidRPr="00BD2868" w:rsidRDefault="008E2235" w:rsidP="001B58D6">
            <w:pPr>
              <w:tabs>
                <w:tab w:val="left" w:pos="396"/>
                <w:tab w:val="center" w:pos="321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AM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CEE79" w14:textId="77777777" w:rsidR="008E2235" w:rsidRPr="00BD2868" w:rsidRDefault="008E2235" w:rsidP="001B58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STR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58249" w14:textId="77777777" w:rsidR="008E2235" w:rsidRPr="00BD2868" w:rsidRDefault="008E2235" w:rsidP="001B58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LIM</w:t>
            </w:r>
          </w:p>
        </w:tc>
      </w:tr>
      <w:tr w:rsidR="008E2235" w:rsidRPr="00BD2868" w14:paraId="3155A1ED" w14:textId="77777777" w:rsidTr="001B5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A861DC" w14:textId="77777777" w:rsidR="008E2235" w:rsidRPr="00BD2868" w:rsidRDefault="008E2235" w:rsidP="001B58D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5-H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BF2B15" w14:textId="579A8CA2" w:rsidR="008E2235" w:rsidRPr="00BD2868" w:rsidRDefault="001D0EE3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ontrol</w:t>
            </w:r>
            <w:r w:rsidR="008E2235"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r w:rsidR="008E2235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="008E2235"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E4AFB3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96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355586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54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1EB3F2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02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EA2296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14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8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3D8C8A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06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6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455EE0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71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20</w:t>
            </w:r>
          </w:p>
        </w:tc>
      </w:tr>
      <w:tr w:rsidR="008E2235" w:rsidRPr="00BD2868" w14:paraId="3535E26B" w14:textId="77777777" w:rsidTr="001B58D6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3D31BFD0" w14:textId="77777777" w:rsidR="008E2235" w:rsidRPr="00BD2868" w:rsidRDefault="008E2235" w:rsidP="001B58D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kern w:val="0"/>
                <w:sz w:val="24"/>
              </w:rPr>
              <w:t>(ng/mL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89869AD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DS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R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A1AE6E4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10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51898E4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71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2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BAE1110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17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3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FD1490F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08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7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AECB1C6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647" w:type="dxa"/>
            <w:tcBorders>
              <w:left w:val="single" w:sz="4" w:space="0" w:color="auto"/>
              <w:right w:val="single" w:sz="4" w:space="0" w:color="auto"/>
            </w:tcBorders>
          </w:tcPr>
          <w:p w14:paraId="056CAD02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61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20</w:t>
            </w:r>
          </w:p>
        </w:tc>
      </w:tr>
      <w:tr w:rsidR="008E2235" w:rsidRPr="00BD2868" w14:paraId="7C417BAF" w14:textId="77777777" w:rsidTr="001B5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6F3C01A7" w14:textId="77777777" w:rsidR="008E2235" w:rsidRPr="00BD2868" w:rsidRDefault="008E2235" w:rsidP="001B58D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C185B40" w14:textId="5F5612D4" w:rsidR="008E2235" w:rsidRPr="00BD2868" w:rsidRDefault="001D0EE3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ontrol</w:t>
            </w:r>
            <w:r w:rsidR="008E2235"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, R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D71A28D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99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B76089E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79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A353F95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78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2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7D51B15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92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6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57CDA4E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18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2</w:t>
            </w:r>
          </w:p>
        </w:tc>
        <w:tc>
          <w:tcPr>
            <w:tcW w:w="1647" w:type="dxa"/>
            <w:tcBorders>
              <w:left w:val="single" w:sz="4" w:space="0" w:color="auto"/>
              <w:right w:val="single" w:sz="4" w:space="0" w:color="auto"/>
            </w:tcBorders>
          </w:tcPr>
          <w:p w14:paraId="61CFCEE8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02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9</w:t>
            </w:r>
          </w:p>
        </w:tc>
      </w:tr>
      <w:tr w:rsidR="008E2235" w:rsidRPr="00BD2868" w14:paraId="6D766C37" w14:textId="77777777" w:rsidTr="001B58D6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2EDDE" w14:textId="77777777" w:rsidR="008E2235" w:rsidRPr="00BD2868" w:rsidRDefault="008E2235" w:rsidP="001B58D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C633E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DS, R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83CA1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05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4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AD71C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72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4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B3938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14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EF07D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68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63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CA867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6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54BB7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67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21</w:t>
            </w:r>
          </w:p>
        </w:tc>
      </w:tr>
      <w:tr w:rsidR="008E2235" w:rsidRPr="00BD2868" w14:paraId="643DF678" w14:textId="77777777" w:rsidTr="001B5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2277C8" w14:textId="77777777" w:rsidR="008E2235" w:rsidRPr="00BD2868" w:rsidRDefault="008E2235" w:rsidP="001B58D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5-HIA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5A32F7" w14:textId="758A0A87" w:rsidR="008E2235" w:rsidRPr="00BD2868" w:rsidRDefault="001D0EE3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ontrol</w:t>
            </w:r>
            <w:r w:rsidR="008E2235"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r w:rsidR="008E2235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="008E2235"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61D238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25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CA99CA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68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7AC681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47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1E20E6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56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E0EFD2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54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1.46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5D2414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22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5</w:t>
            </w:r>
          </w:p>
        </w:tc>
      </w:tr>
      <w:tr w:rsidR="008E2235" w:rsidRPr="00BD2868" w14:paraId="72517294" w14:textId="77777777" w:rsidTr="001B58D6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38254651" w14:textId="77777777" w:rsidR="008E2235" w:rsidRPr="00BD2868" w:rsidRDefault="008E2235" w:rsidP="001B58D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kern w:val="0"/>
                <w:sz w:val="24"/>
              </w:rPr>
              <w:t>(ng/mL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9075A69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DS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R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A241E78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25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6B1E7DD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74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2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218F64F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54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2ADF331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19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3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6576503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14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1.32</w:t>
            </w:r>
          </w:p>
        </w:tc>
        <w:tc>
          <w:tcPr>
            <w:tcW w:w="1647" w:type="dxa"/>
            <w:tcBorders>
              <w:left w:val="single" w:sz="4" w:space="0" w:color="auto"/>
              <w:right w:val="single" w:sz="4" w:space="0" w:color="auto"/>
            </w:tcBorders>
          </w:tcPr>
          <w:p w14:paraId="51CAF623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18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5</w:t>
            </w:r>
          </w:p>
        </w:tc>
      </w:tr>
      <w:tr w:rsidR="008E2235" w:rsidRPr="00BD2868" w14:paraId="5D71DFBD" w14:textId="77777777" w:rsidTr="001B5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39A59E1D" w14:textId="77777777" w:rsidR="008E2235" w:rsidRPr="00BD2868" w:rsidRDefault="008E2235" w:rsidP="001B58D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1AF8C3D" w14:textId="616A44FB" w:rsidR="008E2235" w:rsidRPr="00BD2868" w:rsidRDefault="001D0EE3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ontrol</w:t>
            </w:r>
            <w:r w:rsidR="008E2235"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, R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6A3C17F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40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7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3430DF6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51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E7B74A1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48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1360B4B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70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4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15C2F0A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53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1.03</w:t>
            </w:r>
          </w:p>
        </w:tc>
        <w:tc>
          <w:tcPr>
            <w:tcW w:w="1647" w:type="dxa"/>
            <w:tcBorders>
              <w:left w:val="single" w:sz="4" w:space="0" w:color="auto"/>
              <w:right w:val="single" w:sz="4" w:space="0" w:color="auto"/>
            </w:tcBorders>
          </w:tcPr>
          <w:p w14:paraId="68855099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59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9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</w:p>
        </w:tc>
      </w:tr>
      <w:tr w:rsidR="008E2235" w:rsidRPr="00BD2868" w14:paraId="518E4D2E" w14:textId="77777777" w:rsidTr="001B58D6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12D8C" w14:textId="77777777" w:rsidR="008E2235" w:rsidRPr="00BD2868" w:rsidRDefault="008E2235" w:rsidP="001B58D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D5688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DS, R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D9738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43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6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F03D4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24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66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2B69B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63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422F0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35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44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D27BB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58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1.23</w:t>
            </w:r>
          </w:p>
        </w:tc>
        <w:tc>
          <w:tcPr>
            <w:tcW w:w="16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A02E8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36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9</w:t>
            </w:r>
          </w:p>
        </w:tc>
      </w:tr>
      <w:tr w:rsidR="008E2235" w:rsidRPr="00BD2868" w14:paraId="69F8AC37" w14:textId="77777777" w:rsidTr="001B5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33C1D0" w14:textId="77777777" w:rsidR="008E2235" w:rsidRPr="00507969" w:rsidRDefault="008E2235" w:rsidP="001B58D6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50796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5-HIAA/5-H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9F3C2D" w14:textId="6A2FA443" w:rsidR="008E2235" w:rsidRPr="00BD2868" w:rsidRDefault="001D0EE3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ontrol</w:t>
            </w:r>
            <w:r w:rsidR="008E2235"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r w:rsidR="008E2235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="008E2235"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D46E9A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26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A3E549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22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9FE51A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52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251080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72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F6FA95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F7F82C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35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4</w:t>
            </w:r>
          </w:p>
        </w:tc>
      </w:tr>
      <w:tr w:rsidR="008E2235" w:rsidRPr="00BD2868" w14:paraId="1F4585DC" w14:textId="77777777" w:rsidTr="001B58D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03F399F8" w14:textId="77777777" w:rsidR="008E2235" w:rsidRPr="00BD2868" w:rsidRDefault="008E2235" w:rsidP="001B58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366665B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DS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R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A7191CA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23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1F2DF53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03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D6E778E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34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1ED3490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74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4065812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</w:p>
        </w:tc>
        <w:tc>
          <w:tcPr>
            <w:tcW w:w="1647" w:type="dxa"/>
            <w:tcBorders>
              <w:left w:val="single" w:sz="4" w:space="0" w:color="auto"/>
              <w:right w:val="single" w:sz="4" w:space="0" w:color="auto"/>
            </w:tcBorders>
          </w:tcPr>
          <w:p w14:paraId="626D899F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29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5</w:t>
            </w:r>
          </w:p>
        </w:tc>
      </w:tr>
      <w:tr w:rsidR="008E2235" w:rsidRPr="00BD2868" w14:paraId="3568B3B4" w14:textId="77777777" w:rsidTr="001B5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  <w:right w:val="single" w:sz="4" w:space="0" w:color="auto"/>
            </w:tcBorders>
          </w:tcPr>
          <w:p w14:paraId="492D0E61" w14:textId="77777777" w:rsidR="008E2235" w:rsidRPr="00BD2868" w:rsidRDefault="008E2235" w:rsidP="001B58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08D87B0" w14:textId="2BCF1BE1" w:rsidR="008E2235" w:rsidRPr="00BD2868" w:rsidRDefault="001D0EE3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ontrol</w:t>
            </w:r>
            <w:r w:rsidR="008E2235"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, R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09B4CB8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38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3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0DB0A41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43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E255087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52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88F40FA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24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ABCB36D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</w:p>
        </w:tc>
        <w:tc>
          <w:tcPr>
            <w:tcW w:w="1647" w:type="dxa"/>
            <w:tcBorders>
              <w:left w:val="single" w:sz="4" w:space="0" w:color="auto"/>
              <w:right w:val="single" w:sz="4" w:space="0" w:color="auto"/>
            </w:tcBorders>
          </w:tcPr>
          <w:p w14:paraId="243C3923" w14:textId="77777777" w:rsidR="008E2235" w:rsidRPr="00BD2868" w:rsidRDefault="008E2235" w:rsidP="001B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62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3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</w:p>
        </w:tc>
      </w:tr>
      <w:tr w:rsidR="008E2235" w:rsidRPr="00BD2868" w14:paraId="46BA7325" w14:textId="77777777" w:rsidTr="001B58D6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2DEE1" w14:textId="77777777" w:rsidR="008E2235" w:rsidRPr="00BD2868" w:rsidRDefault="008E2235" w:rsidP="001B58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D1317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>DS, R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2196B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41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1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60353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27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12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A5EBE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60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185D4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35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43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7D195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</w:p>
        </w:tc>
        <w:tc>
          <w:tcPr>
            <w:tcW w:w="16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02A7A" w14:textId="77777777" w:rsidR="008E2235" w:rsidRPr="00BD2868" w:rsidRDefault="008E2235" w:rsidP="001B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86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D2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67 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± 0.09</w:t>
            </w:r>
            <w:r w:rsidRPr="00BD2868">
              <w:rPr>
                <w:rFonts w:ascii="Times New Roman" w:eastAsia="游明朝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</w:p>
        </w:tc>
      </w:tr>
    </w:tbl>
    <w:p w14:paraId="79E030B3" w14:textId="063722B2" w:rsidR="008E2235" w:rsidRPr="00BD2868" w:rsidRDefault="008E2235" w:rsidP="008E2235">
      <w:pPr>
        <w:jc w:val="left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BD2868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FCx, frontal cortex; HPC, hippocampus; HYP, hypothalamus; AMY, amygdala; STR, striatum; LIM, limbic area. </w:t>
      </w:r>
      <w:r w:rsidRPr="00FD760A">
        <w:rPr>
          <w:rFonts w:ascii="Times New Roman" w:hAnsi="Times New Roman" w:cs="Times New Roman"/>
          <w:color w:val="000000" w:themeColor="text1"/>
          <w:sz w:val="24"/>
          <w:szCs w:val="32"/>
        </w:rPr>
        <w:t>Data are presented as the mean ± SE</w:t>
      </w:r>
      <w:r w:rsidR="00007955">
        <w:rPr>
          <w:rFonts w:ascii="Times New Roman" w:hAnsi="Times New Roman" w:cs="Times New Roman"/>
          <w:color w:val="000000" w:themeColor="text1"/>
          <w:sz w:val="24"/>
          <w:szCs w:val="32"/>
        </w:rPr>
        <w:t>M</w:t>
      </w:r>
      <w:r w:rsidRPr="00FD760A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for 8 mice per group. *P &lt; 0.05 for comparison with the no restrained group.</w:t>
      </w:r>
    </w:p>
    <w:p w14:paraId="693F3DCF" w14:textId="77777777" w:rsidR="008E2235" w:rsidRPr="00BD2868" w:rsidRDefault="008E2235" w:rsidP="008E2235">
      <w:pPr>
        <w:jc w:val="left"/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p w14:paraId="489A37B7" w14:textId="77777777" w:rsidR="00EB3AEF" w:rsidRPr="00BD2868" w:rsidRDefault="00EB3AEF" w:rsidP="00FD760A">
      <w:pPr>
        <w:jc w:val="left"/>
        <w:rPr>
          <w:rFonts w:ascii="Times New Roman" w:hAnsi="Times New Roman" w:cs="Times New Roman"/>
          <w:color w:val="000000" w:themeColor="text1"/>
        </w:rPr>
      </w:pPr>
    </w:p>
    <w:sectPr w:rsidR="00EB3AEF" w:rsidRPr="00BD2868" w:rsidSect="00896945">
      <w:pgSz w:w="1682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7B1FB" w14:textId="77777777" w:rsidR="0035688B" w:rsidRDefault="0035688B" w:rsidP="00FD760A">
      <w:r>
        <w:separator/>
      </w:r>
    </w:p>
  </w:endnote>
  <w:endnote w:type="continuationSeparator" w:id="0">
    <w:p w14:paraId="14495493" w14:textId="77777777" w:rsidR="0035688B" w:rsidRDefault="0035688B" w:rsidP="00FD7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50A629" w14:textId="77777777" w:rsidR="0035688B" w:rsidRDefault="0035688B" w:rsidP="00FD760A">
      <w:r>
        <w:separator/>
      </w:r>
    </w:p>
  </w:footnote>
  <w:footnote w:type="continuationSeparator" w:id="0">
    <w:p w14:paraId="21E58B7D" w14:textId="77777777" w:rsidR="0035688B" w:rsidRDefault="0035688B" w:rsidP="00FD76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945"/>
    <w:rsid w:val="000068EB"/>
    <w:rsid w:val="00007955"/>
    <w:rsid w:val="00011559"/>
    <w:rsid w:val="00053DC5"/>
    <w:rsid w:val="00080813"/>
    <w:rsid w:val="000A1EDF"/>
    <w:rsid w:val="000D30EE"/>
    <w:rsid w:val="000E03D4"/>
    <w:rsid w:val="000E79BB"/>
    <w:rsid w:val="00171195"/>
    <w:rsid w:val="00175CDF"/>
    <w:rsid w:val="001828CF"/>
    <w:rsid w:val="001B7469"/>
    <w:rsid w:val="001D0EE3"/>
    <w:rsid w:val="0024419D"/>
    <w:rsid w:val="00262260"/>
    <w:rsid w:val="00283B14"/>
    <w:rsid w:val="002B6EFD"/>
    <w:rsid w:val="002E707E"/>
    <w:rsid w:val="0033197E"/>
    <w:rsid w:val="0035688B"/>
    <w:rsid w:val="003736E4"/>
    <w:rsid w:val="003905ED"/>
    <w:rsid w:val="00425F35"/>
    <w:rsid w:val="00477234"/>
    <w:rsid w:val="004941BD"/>
    <w:rsid w:val="00507969"/>
    <w:rsid w:val="00543B68"/>
    <w:rsid w:val="005862B7"/>
    <w:rsid w:val="005C0772"/>
    <w:rsid w:val="00623A54"/>
    <w:rsid w:val="00650156"/>
    <w:rsid w:val="00662D40"/>
    <w:rsid w:val="0069349E"/>
    <w:rsid w:val="006B2723"/>
    <w:rsid w:val="006D4F88"/>
    <w:rsid w:val="00710808"/>
    <w:rsid w:val="00727DFB"/>
    <w:rsid w:val="00746DB2"/>
    <w:rsid w:val="00794121"/>
    <w:rsid w:val="007E0BDB"/>
    <w:rsid w:val="00803AE2"/>
    <w:rsid w:val="00896945"/>
    <w:rsid w:val="008B38F5"/>
    <w:rsid w:val="008E2235"/>
    <w:rsid w:val="008F3F06"/>
    <w:rsid w:val="0091303C"/>
    <w:rsid w:val="00946D60"/>
    <w:rsid w:val="0095524B"/>
    <w:rsid w:val="009B6FED"/>
    <w:rsid w:val="009C223E"/>
    <w:rsid w:val="009D4806"/>
    <w:rsid w:val="009F5DDC"/>
    <w:rsid w:val="00A10756"/>
    <w:rsid w:val="00A42C54"/>
    <w:rsid w:val="00A52AC0"/>
    <w:rsid w:val="00B046B0"/>
    <w:rsid w:val="00B05BB1"/>
    <w:rsid w:val="00B67115"/>
    <w:rsid w:val="00B92FD7"/>
    <w:rsid w:val="00BA1676"/>
    <w:rsid w:val="00BD2868"/>
    <w:rsid w:val="00C3237E"/>
    <w:rsid w:val="00CD2A5C"/>
    <w:rsid w:val="00E009A0"/>
    <w:rsid w:val="00E62724"/>
    <w:rsid w:val="00E9377A"/>
    <w:rsid w:val="00EB0120"/>
    <w:rsid w:val="00EB135B"/>
    <w:rsid w:val="00EB3AEF"/>
    <w:rsid w:val="00EE0213"/>
    <w:rsid w:val="00FB176E"/>
    <w:rsid w:val="00FB2614"/>
    <w:rsid w:val="00FD7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805357A"/>
  <w15:chartTrackingRefBased/>
  <w15:docId w15:val="{A3F1AC43-484D-D242-A49A-3469E1129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69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E9377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4">
    <w:name w:val="annotation reference"/>
    <w:basedOn w:val="a0"/>
    <w:uiPriority w:val="99"/>
    <w:semiHidden/>
    <w:unhideWhenUsed/>
    <w:rsid w:val="00262260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262260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262260"/>
  </w:style>
  <w:style w:type="paragraph" w:styleId="a7">
    <w:name w:val="annotation subject"/>
    <w:basedOn w:val="a5"/>
    <w:next w:val="a5"/>
    <w:link w:val="a8"/>
    <w:uiPriority w:val="99"/>
    <w:semiHidden/>
    <w:unhideWhenUsed/>
    <w:rsid w:val="00262260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262260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262260"/>
    <w:rPr>
      <w:rFonts w:ascii="ＭＳ 明朝" w:eastAsia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262260"/>
    <w:rPr>
      <w:rFonts w:ascii="ＭＳ 明朝" w:eastAsia="ＭＳ 明朝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FD760A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FD760A"/>
  </w:style>
  <w:style w:type="paragraph" w:styleId="ad">
    <w:name w:val="footer"/>
    <w:basedOn w:val="a"/>
    <w:link w:val="ae"/>
    <w:uiPriority w:val="99"/>
    <w:unhideWhenUsed/>
    <w:rsid w:val="00FD760A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FD76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27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13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4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89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8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12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20</Words>
  <Characters>4678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田 大輔</dc:creator>
  <cp:keywords/>
  <dc:description/>
  <cp:lastModifiedBy>松本健次郎</cp:lastModifiedBy>
  <cp:revision>5</cp:revision>
  <cp:lastPrinted>2021-01-06T06:49:00Z</cp:lastPrinted>
  <dcterms:created xsi:type="dcterms:W3CDTF">2021-05-17T12:01:00Z</dcterms:created>
  <dcterms:modified xsi:type="dcterms:W3CDTF">2021-05-18T03:06:00Z</dcterms:modified>
</cp:coreProperties>
</file>